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A169E" w14:textId="79BFCBC4" w:rsidR="00AB19C1" w:rsidRPr="0091179C" w:rsidRDefault="00E67FC4" w:rsidP="00B97591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Online Resource 2</w:t>
      </w:r>
      <w:r w:rsidR="0070032B" w:rsidRPr="0091179C">
        <w:rPr>
          <w:rFonts w:ascii="Arial" w:hAnsi="Arial" w:cs="Arial"/>
          <w:b/>
          <w:sz w:val="24"/>
          <w:szCs w:val="24"/>
          <w:lang w:val="en-GB"/>
        </w:rPr>
        <w:t>. Supplementary data</w:t>
      </w:r>
    </w:p>
    <w:p w14:paraId="6BBF8F09" w14:textId="77777777" w:rsidR="00097F48" w:rsidRPr="0091179C" w:rsidRDefault="00097F48" w:rsidP="00B97591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</w:p>
    <w:p w14:paraId="1232943A" w14:textId="21456C93" w:rsidR="00122B50" w:rsidRPr="0091179C" w:rsidRDefault="00AB19C1" w:rsidP="00B97591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  <w:r w:rsidRPr="0091179C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70032B" w:rsidRPr="0091179C">
        <w:rPr>
          <w:rFonts w:ascii="Arial" w:hAnsi="Arial" w:cs="Arial"/>
          <w:b/>
          <w:sz w:val="24"/>
          <w:szCs w:val="24"/>
          <w:lang w:val="en-GB"/>
        </w:rPr>
        <w:t>S</w:t>
      </w:r>
      <w:r w:rsidRPr="0091179C">
        <w:rPr>
          <w:rFonts w:ascii="Arial" w:hAnsi="Arial" w:cs="Arial"/>
          <w:b/>
          <w:sz w:val="24"/>
          <w:szCs w:val="24"/>
          <w:lang w:val="en-GB"/>
        </w:rPr>
        <w:t xml:space="preserve">1 </w:t>
      </w:r>
      <w:r w:rsidRPr="0091179C">
        <w:rPr>
          <w:rFonts w:ascii="Arial" w:hAnsi="Arial" w:cs="Arial"/>
          <w:sz w:val="24"/>
          <w:szCs w:val="24"/>
          <w:lang w:val="en-GB"/>
        </w:rPr>
        <w:t>Original and modified knowledge questions used in this study</w:t>
      </w:r>
      <w:r w:rsidR="003228CB" w:rsidRPr="0091179C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4361"/>
        <w:gridCol w:w="4963"/>
        <w:gridCol w:w="4963"/>
      </w:tblGrid>
      <w:tr w:rsidR="00B97591" w:rsidRPr="0091179C" w14:paraId="6C545FC3" w14:textId="77777777" w:rsidTr="006F4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396D2CF8" w14:textId="4BFA43A6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 xml:space="preserve">Questions according to </w:t>
            </w:r>
            <w:proofErr w:type="spellStart"/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>Lerman</w:t>
            </w:r>
            <w:proofErr w:type="spellEnd"/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 xml:space="preserve"> (1996)</w:t>
            </w:r>
            <w:r w:rsidR="00803380" w:rsidRPr="0091179C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366C21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37" w:type="pct"/>
          </w:tcPr>
          <w:p w14:paraId="2C62ECE7" w14:textId="77777777" w:rsidR="00B97591" w:rsidRPr="0091179C" w:rsidRDefault="00B97591" w:rsidP="00B975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>Modified</w:t>
            </w:r>
            <w:r w:rsidR="00257DC1" w:rsidRPr="0091179C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>questions used in this study</w:t>
            </w:r>
            <w:r w:rsidR="001437F4" w:rsidRPr="0091179C">
              <w:rPr>
                <w:rFonts w:ascii="Arial" w:hAnsi="Arial" w:cs="Arial"/>
                <w:sz w:val="24"/>
                <w:szCs w:val="24"/>
                <w:lang w:val="en-GB"/>
              </w:rPr>
              <w:t xml:space="preserve"> (German language)</w:t>
            </w:r>
          </w:p>
        </w:tc>
        <w:tc>
          <w:tcPr>
            <w:tcW w:w="1737" w:type="pct"/>
          </w:tcPr>
          <w:p w14:paraId="2DFCE4F8" w14:textId="77777777" w:rsidR="00B97591" w:rsidRPr="0091179C" w:rsidRDefault="00AE7AC6" w:rsidP="00B975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 xml:space="preserve">Modified questions used in this study </w:t>
            </w:r>
          </w:p>
          <w:p w14:paraId="7AF6E24B" w14:textId="3937FACF" w:rsidR="00AE7AC6" w:rsidRPr="0091179C" w:rsidRDefault="00AE7AC6" w:rsidP="00B975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>(English translation)</w:t>
            </w:r>
          </w:p>
        </w:tc>
      </w:tr>
      <w:tr w:rsidR="00B97591" w:rsidRPr="0091179C" w14:paraId="44DE44C9" w14:textId="77777777" w:rsidTr="006F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7BEABA3E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rue items</w:t>
            </w:r>
          </w:p>
        </w:tc>
        <w:tc>
          <w:tcPr>
            <w:tcW w:w="1737" w:type="pct"/>
          </w:tcPr>
          <w:p w14:paraId="76F7C6D8" w14:textId="77777777" w:rsidR="00B97591" w:rsidRPr="0091179C" w:rsidRDefault="00B97591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737" w:type="pct"/>
          </w:tcPr>
          <w:p w14:paraId="1A944315" w14:textId="77777777" w:rsidR="00B97591" w:rsidRPr="0091179C" w:rsidRDefault="00B97591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B97591" w:rsidRPr="00537D1B" w14:paraId="7D5CA395" w14:textId="77777777" w:rsidTr="006F4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1E01A9CA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A father can pass down an altered BRCA1 gene to his daughters. </w:t>
            </w:r>
          </w:p>
        </w:tc>
        <w:tc>
          <w:tcPr>
            <w:tcW w:w="1737" w:type="pct"/>
          </w:tcPr>
          <w:p w14:paraId="40DB6AE5" w14:textId="56F0A5FD" w:rsidR="00B97591" w:rsidRPr="00366C21" w:rsidRDefault="00B97591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70BC1">
              <w:rPr>
                <w:rFonts w:ascii="Arial" w:hAnsi="Arial" w:cs="Arial"/>
                <w:sz w:val="24"/>
                <w:szCs w:val="24"/>
              </w:rPr>
              <w:t xml:space="preserve">Ein Vater kann ein verändertes Brust- oder Eierstockkrebsgen an seine Kinder weitergeben. </w:t>
            </w:r>
            <w:r w:rsidR="00366C21" w:rsidRPr="00366C2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7" w:type="pct"/>
          </w:tcPr>
          <w:p w14:paraId="3CA0BC17" w14:textId="77777777" w:rsidR="00B97591" w:rsidRPr="0091179C" w:rsidRDefault="000521E9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A father can pass down an altered </w:t>
            </w:r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>breast or ovarian cancer gene</w:t>
            </w:r>
            <w:r w:rsidRPr="0091179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to his children.</w:t>
            </w:r>
          </w:p>
        </w:tc>
      </w:tr>
      <w:tr w:rsidR="00B97591" w:rsidRPr="0091179C" w14:paraId="55756163" w14:textId="77777777" w:rsidTr="006F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65FC742D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A woman who doesn't have an altered BRCA1 gene can still get cancer. </w:t>
            </w:r>
          </w:p>
        </w:tc>
        <w:tc>
          <w:tcPr>
            <w:tcW w:w="1737" w:type="pct"/>
          </w:tcPr>
          <w:p w14:paraId="2101D5AA" w14:textId="77777777" w:rsidR="00B97591" w:rsidRPr="0091179C" w:rsidRDefault="00B97591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Not included – redundant with </w:t>
            </w:r>
            <w:r w:rsidR="00D84CDD" w:rsidRPr="00911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following </w:t>
            </w:r>
            <w:r w:rsidRPr="00911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item </w:t>
            </w:r>
          </w:p>
        </w:tc>
        <w:tc>
          <w:tcPr>
            <w:tcW w:w="1737" w:type="pct"/>
          </w:tcPr>
          <w:p w14:paraId="5E6EA323" w14:textId="77777777" w:rsidR="00B97591" w:rsidRPr="0091179C" w:rsidRDefault="000521E9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</w:p>
        </w:tc>
      </w:tr>
      <w:tr w:rsidR="00B97591" w:rsidRPr="00537D1B" w14:paraId="4A649D73" w14:textId="77777777" w:rsidTr="006F4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1325ED7B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A woman with an altered BRCA 1 gene has a high risk of ovarian cancer. </w:t>
            </w:r>
          </w:p>
        </w:tc>
        <w:tc>
          <w:tcPr>
            <w:tcW w:w="1737" w:type="pct"/>
          </w:tcPr>
          <w:p w14:paraId="31144B58" w14:textId="77777777" w:rsidR="00B97591" w:rsidRPr="0091179C" w:rsidRDefault="00B97591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70BC1">
              <w:rPr>
                <w:rFonts w:ascii="Arial" w:hAnsi="Arial" w:cs="Arial"/>
                <w:sz w:val="24"/>
                <w:szCs w:val="24"/>
              </w:rPr>
              <w:t xml:space="preserve">Eine Frau mit einem veränderten Brust- oder Eierstockkrebsgen hat ein höheres Risiko, an Brust- oder Eierstockkrebs zu erkranken. </w:t>
            </w:r>
            <w:r w:rsidR="00803380" w:rsidRPr="0091179C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37" w:type="pct"/>
          </w:tcPr>
          <w:p w14:paraId="729B49A1" w14:textId="77777777" w:rsidR="00B97591" w:rsidRPr="0091179C" w:rsidRDefault="000521E9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>A woman with an altered breast or ovarian cancer gene has a higher risk of developing breast or ovarian cancer.</w:t>
            </w:r>
          </w:p>
        </w:tc>
      </w:tr>
      <w:tr w:rsidR="00B97591" w:rsidRPr="0091179C" w14:paraId="2BF990D1" w14:textId="77777777" w:rsidTr="006F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10F91747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A woman who has a sister with an altered BRCA1 gene has a 50% chance of having an altered gene herself. </w:t>
            </w:r>
          </w:p>
        </w:tc>
        <w:tc>
          <w:tcPr>
            <w:tcW w:w="1737" w:type="pct"/>
          </w:tcPr>
          <w:p w14:paraId="3EFEB1BF" w14:textId="77777777" w:rsidR="00B97591" w:rsidRPr="0091179C" w:rsidRDefault="00B97591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i/>
                <w:sz w:val="24"/>
                <w:szCs w:val="24"/>
                <w:lang w:val="en-GB"/>
              </w:rPr>
              <w:t>Not included – not appropriate for the general population</w:t>
            </w:r>
          </w:p>
        </w:tc>
        <w:tc>
          <w:tcPr>
            <w:tcW w:w="1737" w:type="pct"/>
          </w:tcPr>
          <w:p w14:paraId="4BF5B3A5" w14:textId="77777777" w:rsidR="00B97591" w:rsidRPr="0091179C" w:rsidRDefault="000521E9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</w:p>
        </w:tc>
      </w:tr>
      <w:tr w:rsidR="00B97591" w:rsidRPr="00537D1B" w14:paraId="7FD23FE6" w14:textId="77777777" w:rsidTr="006F4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20356D88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Tests for ovarian cancer often do not detect a </w:t>
            </w:r>
            <w:proofErr w:type="spellStart"/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>tumor</w:t>
            </w:r>
            <w:proofErr w:type="spellEnd"/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 until it has spread.</w:t>
            </w:r>
          </w:p>
        </w:tc>
        <w:tc>
          <w:tcPr>
            <w:tcW w:w="1737" w:type="pct"/>
          </w:tcPr>
          <w:p w14:paraId="3CB7B873" w14:textId="77777777" w:rsidR="00B97591" w:rsidRPr="00270BC1" w:rsidRDefault="00B97591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70BC1">
              <w:rPr>
                <w:rFonts w:ascii="Arial" w:hAnsi="Arial" w:cs="Arial"/>
                <w:sz w:val="24"/>
                <w:szCs w:val="24"/>
              </w:rPr>
              <w:t>Eierstockkrebs wird oft erst entdeckt, wenn er sich bereits ausgebreitet hat.</w:t>
            </w:r>
          </w:p>
        </w:tc>
        <w:tc>
          <w:tcPr>
            <w:tcW w:w="1737" w:type="pct"/>
          </w:tcPr>
          <w:p w14:paraId="6F2BD689" w14:textId="77777777" w:rsidR="00B97591" w:rsidRPr="0091179C" w:rsidRDefault="000521E9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>Ovarian cancer is often only discovered when it has already spread.</w:t>
            </w:r>
          </w:p>
        </w:tc>
      </w:tr>
      <w:tr w:rsidR="00B97591" w:rsidRPr="0091179C" w14:paraId="04C18365" w14:textId="77777777" w:rsidTr="006F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3FEA5DC1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lastRenderedPageBreak/>
              <w:t>There are many different genes that cause cancer.</w:t>
            </w:r>
          </w:p>
        </w:tc>
        <w:tc>
          <w:tcPr>
            <w:tcW w:w="1737" w:type="pct"/>
          </w:tcPr>
          <w:p w14:paraId="1D1B910E" w14:textId="77777777" w:rsidR="00B97591" w:rsidRPr="0091179C" w:rsidRDefault="00B97591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i/>
                <w:sz w:val="24"/>
                <w:szCs w:val="24"/>
                <w:lang w:val="en-GB"/>
              </w:rPr>
              <w:t>Not included</w:t>
            </w:r>
          </w:p>
        </w:tc>
        <w:tc>
          <w:tcPr>
            <w:tcW w:w="1737" w:type="pct"/>
          </w:tcPr>
          <w:p w14:paraId="459874B1" w14:textId="77777777" w:rsidR="00B97591" w:rsidRPr="0091179C" w:rsidRDefault="000521E9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</w:p>
        </w:tc>
      </w:tr>
      <w:tr w:rsidR="00B97591" w:rsidRPr="0091179C" w14:paraId="12B3428D" w14:textId="77777777" w:rsidTr="006F4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0EDA6C0C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False items</w:t>
            </w:r>
          </w:p>
        </w:tc>
        <w:tc>
          <w:tcPr>
            <w:tcW w:w="1737" w:type="pct"/>
          </w:tcPr>
          <w:p w14:paraId="6C6FBE3B" w14:textId="77777777" w:rsidR="00B97591" w:rsidRPr="0091179C" w:rsidRDefault="00B97591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37" w:type="pct"/>
          </w:tcPr>
          <w:p w14:paraId="15E1CE47" w14:textId="77777777" w:rsidR="00B97591" w:rsidRPr="0091179C" w:rsidRDefault="00B97591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B97591" w:rsidRPr="00537D1B" w14:paraId="19620AD5" w14:textId="77777777" w:rsidTr="006F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020CDD04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All women who have an altered BRCA1 gene will get cancer. </w:t>
            </w:r>
          </w:p>
        </w:tc>
        <w:tc>
          <w:tcPr>
            <w:tcW w:w="1737" w:type="pct"/>
          </w:tcPr>
          <w:p w14:paraId="42878200" w14:textId="77777777" w:rsidR="00B97591" w:rsidRPr="0091179C" w:rsidRDefault="00B97591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70BC1">
              <w:rPr>
                <w:rFonts w:ascii="Arial" w:hAnsi="Arial" w:cs="Arial"/>
                <w:sz w:val="24"/>
                <w:szCs w:val="24"/>
              </w:rPr>
              <w:t xml:space="preserve">Alle Frauen, die ein verändertes Brust- oder Eierstockkrebsgen haben, erkranken an Krebs. </w:t>
            </w:r>
            <w:r w:rsidR="00803380" w:rsidRPr="0091179C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37" w:type="pct"/>
          </w:tcPr>
          <w:p w14:paraId="6392FF89" w14:textId="77777777" w:rsidR="00B97591" w:rsidRPr="0091179C" w:rsidRDefault="000521E9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ll women who have an altered breast or ovarian cancer gene will get cancer.</w:t>
            </w:r>
          </w:p>
        </w:tc>
      </w:tr>
      <w:tr w:rsidR="00B97591" w:rsidRPr="0091179C" w14:paraId="70DAA9AE" w14:textId="77777777" w:rsidTr="006F4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61463B9C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A woman who gets breast cancer at age 70 years is more likely to have an altered BRCA 1 gene than a woman who gets breast cancer at age 40 years. </w:t>
            </w:r>
          </w:p>
        </w:tc>
        <w:tc>
          <w:tcPr>
            <w:tcW w:w="1737" w:type="pct"/>
          </w:tcPr>
          <w:p w14:paraId="5E69AC48" w14:textId="77777777" w:rsidR="00B97591" w:rsidRPr="0091179C" w:rsidRDefault="00B97591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i/>
                <w:sz w:val="24"/>
                <w:szCs w:val="24"/>
                <w:lang w:val="en-GB"/>
              </w:rPr>
              <w:t>Not included – not appropriate for the general population</w:t>
            </w:r>
          </w:p>
        </w:tc>
        <w:tc>
          <w:tcPr>
            <w:tcW w:w="1737" w:type="pct"/>
          </w:tcPr>
          <w:p w14:paraId="1703337B" w14:textId="77777777" w:rsidR="00B97591" w:rsidRPr="0091179C" w:rsidRDefault="000521E9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</w:p>
        </w:tc>
      </w:tr>
      <w:tr w:rsidR="00B97591" w:rsidRPr="00537D1B" w14:paraId="4CFAD082" w14:textId="77777777" w:rsidTr="006F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0FAC7AAA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Having one's ovaries removed will definitely prevent cancer. </w:t>
            </w:r>
          </w:p>
        </w:tc>
        <w:tc>
          <w:tcPr>
            <w:tcW w:w="1737" w:type="pct"/>
          </w:tcPr>
          <w:p w14:paraId="66EA885F" w14:textId="0DAAF749" w:rsidR="00B97591" w:rsidRPr="00366C21" w:rsidRDefault="00B97591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70BC1">
              <w:rPr>
                <w:rFonts w:ascii="Arial" w:hAnsi="Arial" w:cs="Arial"/>
                <w:sz w:val="24"/>
                <w:szCs w:val="24"/>
              </w:rPr>
              <w:t xml:space="preserve">Männer können nicht an Brustkrebs erkranken. </w:t>
            </w:r>
            <w:r w:rsidR="00366C21" w:rsidRPr="00366C21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  <w:p w14:paraId="4E7EA2B1" w14:textId="77777777" w:rsidR="00B97591" w:rsidRPr="00366C21" w:rsidRDefault="00B97591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pct"/>
          </w:tcPr>
          <w:p w14:paraId="6B3435A4" w14:textId="77777777" w:rsidR="00B97591" w:rsidRPr="0091179C" w:rsidRDefault="000521E9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sz w:val="24"/>
                <w:szCs w:val="24"/>
                <w:lang w:val="en-GB"/>
              </w:rPr>
              <w:t>Men cannot develop breast cancer.</w:t>
            </w:r>
          </w:p>
        </w:tc>
      </w:tr>
      <w:tr w:rsidR="00B97591" w:rsidRPr="0091179C" w14:paraId="2E812A5A" w14:textId="77777777" w:rsidTr="006F4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4D1DF5D9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 xml:space="preserve">The BRCA 1 gene causes about one half of all breast cancers. </w:t>
            </w:r>
          </w:p>
        </w:tc>
        <w:tc>
          <w:tcPr>
            <w:tcW w:w="1737" w:type="pct"/>
          </w:tcPr>
          <w:p w14:paraId="116D71E2" w14:textId="77777777" w:rsidR="00B97591" w:rsidRPr="0091179C" w:rsidRDefault="00B97591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i/>
                <w:sz w:val="24"/>
                <w:szCs w:val="24"/>
                <w:lang w:val="en-GB"/>
              </w:rPr>
              <w:t>Not included – not appropriate for the general population</w:t>
            </w:r>
          </w:p>
        </w:tc>
        <w:tc>
          <w:tcPr>
            <w:tcW w:w="1737" w:type="pct"/>
          </w:tcPr>
          <w:p w14:paraId="2EB69BBB" w14:textId="77777777" w:rsidR="00B97591" w:rsidRPr="0091179C" w:rsidRDefault="000521E9" w:rsidP="00B975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</w:p>
        </w:tc>
      </w:tr>
      <w:tr w:rsidR="00B97591" w:rsidRPr="00537D1B" w14:paraId="564B8593" w14:textId="77777777" w:rsidTr="006F4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</w:tcPr>
          <w:p w14:paraId="2C429B3C" w14:textId="77777777" w:rsidR="00B97591" w:rsidRPr="0091179C" w:rsidRDefault="00B97591" w:rsidP="00B97591">
            <w:pPr>
              <w:spacing w:line="360" w:lineRule="auto"/>
              <w:contextualSpacing/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 w:val="0"/>
                <w:color w:val="000000"/>
                <w:sz w:val="24"/>
                <w:szCs w:val="24"/>
                <w:lang w:val="en-GB"/>
              </w:rPr>
              <w:t>About 1 in 10 women have an altered BRCA1 gene.</w:t>
            </w:r>
          </w:p>
        </w:tc>
        <w:tc>
          <w:tcPr>
            <w:tcW w:w="1737" w:type="pct"/>
          </w:tcPr>
          <w:p w14:paraId="124A0CCA" w14:textId="77777777" w:rsidR="00B97591" w:rsidRPr="00270BC1" w:rsidRDefault="00B97591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70BC1">
              <w:rPr>
                <w:rFonts w:ascii="Arial" w:hAnsi="Arial" w:cs="Arial"/>
                <w:sz w:val="24"/>
                <w:szCs w:val="24"/>
              </w:rPr>
              <w:t>Etwa 1 von 10 Frauen hat ein verändertes Brust- oder Eierstockkrebsgen.</w:t>
            </w:r>
          </w:p>
        </w:tc>
        <w:tc>
          <w:tcPr>
            <w:tcW w:w="1737" w:type="pct"/>
          </w:tcPr>
          <w:p w14:paraId="3DD95981" w14:textId="77777777" w:rsidR="00B97591" w:rsidRPr="0091179C" w:rsidRDefault="000521E9" w:rsidP="00B975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bout 1 in 10 women have an altered breast or ovarian cancer gene.</w:t>
            </w:r>
          </w:p>
        </w:tc>
      </w:tr>
    </w:tbl>
    <w:p w14:paraId="4E674378" w14:textId="77777777" w:rsidR="00537D1B" w:rsidRPr="00846B5B" w:rsidRDefault="00366C21" w:rsidP="00BD796B">
      <w:pPr>
        <w:pStyle w:val="EndNoteBibliography"/>
        <w:spacing w:after="0" w:line="480" w:lineRule="auto"/>
        <w:ind w:left="720" w:hanging="720"/>
        <w:jc w:val="both"/>
      </w:pPr>
      <w:r>
        <w:rPr>
          <w:rFonts w:ascii="Arial" w:hAnsi="Arial" w:cs="Arial"/>
          <w:noProof w:val="0"/>
          <w:color w:val="0D0D0D"/>
          <w:sz w:val="24"/>
          <w:szCs w:val="24"/>
          <w:shd w:val="clear" w:color="auto" w:fill="FFFFFF"/>
          <w:vertAlign w:val="superscript"/>
          <w:lang w:val="en-GB"/>
        </w:rPr>
        <w:t>a</w:t>
      </w:r>
      <w:r w:rsidR="00803380" w:rsidRPr="0091179C">
        <w:rPr>
          <w:rFonts w:ascii="Arial" w:hAnsi="Arial" w:cs="Arial"/>
          <w:noProof w:val="0"/>
          <w:color w:val="0D0D0D"/>
          <w:sz w:val="24"/>
          <w:szCs w:val="24"/>
          <w:shd w:val="clear" w:color="auto" w:fill="FFFFFF"/>
          <w:lang w:val="en-GB"/>
        </w:rPr>
        <w:t xml:space="preserve"> </w:t>
      </w:r>
      <w:r w:rsidR="00537D1B" w:rsidRPr="00537D1B">
        <w:rPr>
          <w:rFonts w:ascii="Arial" w:hAnsi="Arial" w:cs="Arial"/>
          <w:sz w:val="24"/>
          <w:szCs w:val="24"/>
        </w:rPr>
        <w:t xml:space="preserve">Lerman, C., Narod, S., Schulman, K., Hughes, C., Gomez-Caminero, A., Bonney, G., Gold, K., Trock, B., Main, D., &amp; Lynch, J. (1996). BRCA1 testing in families with hereditary breast-ovarian cancer: a prospective study of patient decision making and outcomes. </w:t>
      </w:r>
      <w:r w:rsidR="00537D1B" w:rsidRPr="00537D1B">
        <w:rPr>
          <w:rFonts w:ascii="Arial" w:hAnsi="Arial" w:cs="Arial"/>
          <w:i/>
          <w:sz w:val="24"/>
          <w:szCs w:val="24"/>
        </w:rPr>
        <w:t>JAMA</w:t>
      </w:r>
      <w:r w:rsidR="00537D1B" w:rsidRPr="00537D1B">
        <w:rPr>
          <w:rFonts w:ascii="Arial" w:hAnsi="Arial" w:cs="Arial"/>
          <w:sz w:val="24"/>
          <w:szCs w:val="24"/>
        </w:rPr>
        <w:t>,</w:t>
      </w:r>
      <w:r w:rsidR="00537D1B" w:rsidRPr="00537D1B">
        <w:rPr>
          <w:rFonts w:ascii="Arial" w:hAnsi="Arial" w:cs="Arial"/>
          <w:i/>
          <w:sz w:val="24"/>
          <w:szCs w:val="24"/>
        </w:rPr>
        <w:t xml:space="preserve"> 275</w:t>
      </w:r>
      <w:r w:rsidR="00537D1B" w:rsidRPr="00537D1B">
        <w:rPr>
          <w:rFonts w:ascii="Arial" w:hAnsi="Arial" w:cs="Arial"/>
          <w:sz w:val="24"/>
          <w:szCs w:val="24"/>
        </w:rPr>
        <w:t xml:space="preserve">(24), 1885-1892. </w:t>
      </w:r>
      <w:hyperlink r:id="rId6" w:history="1">
        <w:r w:rsidR="00537D1B" w:rsidRPr="00537D1B">
          <w:rPr>
            <w:rStyle w:val="Hyperlink"/>
            <w:rFonts w:ascii="Arial" w:hAnsi="Arial" w:cs="Arial"/>
            <w:sz w:val="24"/>
            <w:szCs w:val="24"/>
          </w:rPr>
          <w:t>https://doi.org/https://doi.org/10.1001/jama.1996.03530480027036</w:t>
        </w:r>
      </w:hyperlink>
      <w:r w:rsidR="00537D1B" w:rsidRPr="00846B5B">
        <w:t xml:space="preserve"> </w:t>
      </w:r>
    </w:p>
    <w:p w14:paraId="69B5C604" w14:textId="6674DF4D" w:rsidR="00E82178" w:rsidRPr="00BD796B" w:rsidRDefault="00366C21" w:rsidP="00BD796B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i/>
          <w:sz w:val="24"/>
          <w:szCs w:val="24"/>
          <w:lang w:val="de-DE"/>
        </w:rPr>
      </w:pPr>
      <w:bookmarkStart w:id="0" w:name="_GoBack"/>
      <w:bookmarkEnd w:id="0"/>
      <w:r>
        <w:rPr>
          <w:rFonts w:ascii="Arial" w:hAnsi="Arial" w:cs="Arial"/>
          <w:noProof w:val="0"/>
          <w:color w:val="0D0D0D"/>
          <w:sz w:val="24"/>
          <w:szCs w:val="24"/>
          <w:shd w:val="clear" w:color="auto" w:fill="FFFFFF"/>
          <w:vertAlign w:val="superscript"/>
          <w:lang w:val="en-GB"/>
        </w:rPr>
        <w:lastRenderedPageBreak/>
        <w:t>b</w:t>
      </w:r>
      <w:r w:rsidR="00017B0C" w:rsidRPr="0091179C">
        <w:rPr>
          <w:rFonts w:ascii="Arial" w:hAnsi="Arial" w:cs="Arial"/>
          <w:noProof w:val="0"/>
          <w:color w:val="0D0D0D"/>
          <w:sz w:val="24"/>
          <w:szCs w:val="24"/>
          <w:shd w:val="clear" w:color="auto" w:fill="FFFFFF"/>
          <w:lang w:val="en-GB"/>
        </w:rPr>
        <w:t xml:space="preserve"> </w:t>
      </w:r>
      <w:r w:rsidR="0026353A" w:rsidRPr="0091179C">
        <w:rPr>
          <w:rFonts w:ascii="Arial" w:hAnsi="Arial" w:cs="Arial"/>
          <w:noProof w:val="0"/>
          <w:color w:val="0D0D0D"/>
          <w:sz w:val="24"/>
          <w:szCs w:val="24"/>
          <w:shd w:val="clear" w:color="auto" w:fill="FFFFFF"/>
          <w:lang w:val="en-GB"/>
        </w:rPr>
        <w:t>Translation based on</w:t>
      </w:r>
      <w:r w:rsidR="00CD6976" w:rsidRPr="0091179C">
        <w:rPr>
          <w:rFonts w:ascii="Arial" w:hAnsi="Arial" w:cs="Arial"/>
          <w:noProof w:val="0"/>
          <w:color w:val="0D0D0D"/>
          <w:sz w:val="24"/>
          <w:szCs w:val="24"/>
          <w:shd w:val="clear" w:color="auto" w:fill="FFFFFF"/>
          <w:lang w:val="en-GB"/>
        </w:rPr>
        <w:t xml:space="preserve">: </w:t>
      </w:r>
      <w:r w:rsidR="00BD796B" w:rsidRPr="00BD796B">
        <w:rPr>
          <w:rFonts w:ascii="Arial" w:hAnsi="Arial" w:cs="Arial"/>
          <w:sz w:val="24"/>
          <w:szCs w:val="24"/>
        </w:rPr>
        <w:t xml:space="preserve">Barth, J., Reitz, F., &amp; Bengel, J. (2004). Einstellungen und Risikowahrnehmung bezüglich Brustkrebs und prädiktiver genetischer Brustkrebsdiagnostik - AttRisk Projektbericht [Attitudes and risk perception concerning breast cancer and predictive genetic testing - AttRisk project report]. </w:t>
      </w:r>
      <w:r w:rsidR="00BD796B" w:rsidRPr="00BD796B">
        <w:rPr>
          <w:rFonts w:ascii="Arial" w:hAnsi="Arial" w:cs="Arial"/>
          <w:sz w:val="24"/>
          <w:szCs w:val="24"/>
          <w:lang w:val="de-DE"/>
        </w:rPr>
        <w:t xml:space="preserve">Albert-Ludwigs-Universität Freiburg, Institut für Psychologie. Retrieved January 10, 2024, from  </w:t>
      </w:r>
      <w:hyperlink r:id="rId7" w:history="1">
        <w:r w:rsidR="00BD796B" w:rsidRPr="00BD796B">
          <w:rPr>
            <w:rStyle w:val="Hyperlink"/>
            <w:rFonts w:ascii="Arial" w:hAnsi="Arial" w:cs="Arial"/>
            <w:sz w:val="24"/>
            <w:szCs w:val="24"/>
            <w:lang w:val="de-DE"/>
          </w:rPr>
          <w:t>http://www.psychologie.uni-freiburg.de/einrichtungen/Reha/AbschlussberichtAttRisk.pdf</w:t>
        </w:r>
      </w:hyperlink>
      <w:r w:rsidR="00BD796B" w:rsidRPr="00BD796B">
        <w:rPr>
          <w:rFonts w:ascii="Arial" w:hAnsi="Arial" w:cs="Arial"/>
          <w:sz w:val="24"/>
          <w:szCs w:val="24"/>
          <w:lang w:val="de-DE"/>
        </w:rPr>
        <w:t xml:space="preserve">. </w:t>
      </w:r>
    </w:p>
    <w:p w14:paraId="3BCDCE74" w14:textId="5707DEB2" w:rsidR="00860EA3" w:rsidRPr="0091179C" w:rsidRDefault="00366C21" w:rsidP="00BD796B">
      <w:pPr>
        <w:pStyle w:val="EndNoteBibliography"/>
        <w:spacing w:line="480" w:lineRule="auto"/>
        <w:jc w:val="both"/>
        <w:rPr>
          <w:rFonts w:ascii="Arial" w:hAnsi="Arial" w:cs="Arial"/>
          <w:color w:val="0D0D0D"/>
          <w:sz w:val="24"/>
          <w:szCs w:val="24"/>
          <w:shd w:val="clear" w:color="auto" w:fill="FFFFFF"/>
          <w:lang w:val="en-GB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  <w:lang w:val="en-GB"/>
        </w:rPr>
        <w:t>c</w:t>
      </w:r>
      <w:r w:rsidR="00017B0C" w:rsidRPr="0091179C">
        <w:rPr>
          <w:rFonts w:ascii="Arial" w:hAnsi="Arial" w:cs="Arial"/>
          <w:color w:val="000000"/>
          <w:sz w:val="24"/>
          <w:szCs w:val="24"/>
          <w:vertAlign w:val="superscript"/>
          <w:lang w:val="en-GB"/>
        </w:rPr>
        <w:t xml:space="preserve"> </w:t>
      </w:r>
      <w:r w:rsidR="00017B0C" w:rsidRPr="0091179C">
        <w:rPr>
          <w:rFonts w:ascii="Arial" w:hAnsi="Arial" w:cs="Arial"/>
          <w:color w:val="0D0D0D"/>
          <w:sz w:val="24"/>
          <w:szCs w:val="24"/>
          <w:shd w:val="clear" w:color="auto" w:fill="FFFFFF"/>
          <w:lang w:val="en-GB"/>
        </w:rPr>
        <w:t>Asking males about ovarian removal may cause confusion or discomfort, thus we replaced this question with a more general statement.</w:t>
      </w:r>
    </w:p>
    <w:p w14:paraId="7F1E759B" w14:textId="77777777" w:rsidR="0090325A" w:rsidRPr="0091179C" w:rsidRDefault="0090325A" w:rsidP="005C3308">
      <w:pPr>
        <w:rPr>
          <w:rFonts w:ascii="Arial" w:hAnsi="Arial" w:cs="Arial"/>
          <w:b/>
          <w:bCs/>
          <w:sz w:val="24"/>
          <w:szCs w:val="24"/>
          <w:lang w:val="en-GB"/>
        </w:rPr>
        <w:sectPr w:rsidR="0090325A" w:rsidRPr="0091179C" w:rsidSect="00122B5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221138B" w14:textId="5FA60519" w:rsidR="005C3308" w:rsidRPr="0091179C" w:rsidRDefault="005C3308" w:rsidP="00924459">
      <w:pPr>
        <w:spacing w:line="360" w:lineRule="auto"/>
        <w:rPr>
          <w:rFonts w:ascii="Arial" w:hAnsi="Arial" w:cs="Arial"/>
          <w:bCs/>
          <w:sz w:val="24"/>
          <w:szCs w:val="24"/>
          <w:lang w:val="en-GB"/>
        </w:rPr>
      </w:pPr>
      <w:r w:rsidRPr="0091179C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Tab</w:t>
      </w:r>
      <w:r w:rsidR="00035556" w:rsidRPr="0091179C">
        <w:rPr>
          <w:rFonts w:ascii="Arial" w:hAnsi="Arial" w:cs="Arial"/>
          <w:b/>
          <w:bCs/>
          <w:sz w:val="24"/>
          <w:szCs w:val="24"/>
          <w:lang w:val="en-GB"/>
        </w:rPr>
        <w:t>le</w:t>
      </w:r>
      <w:r w:rsidRPr="0091179C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70032B" w:rsidRPr="0091179C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="00035556" w:rsidRPr="0091179C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91179C">
        <w:rPr>
          <w:rFonts w:ascii="Arial" w:hAnsi="Arial" w:cs="Arial"/>
          <w:bCs/>
          <w:sz w:val="24"/>
          <w:szCs w:val="24"/>
          <w:lang w:val="en-GB"/>
        </w:rPr>
        <w:t xml:space="preserve"> Sample size calculation for two-sample t-tests with unequal group sample sizes</w:t>
      </w:r>
      <w:r w:rsidR="00B327DA" w:rsidRPr="0091179C">
        <w:rPr>
          <w:rFonts w:ascii="Arial" w:hAnsi="Arial" w:cs="Arial"/>
          <w:bCs/>
          <w:sz w:val="24"/>
          <w:szCs w:val="24"/>
          <w:lang w:val="en-GB"/>
        </w:rPr>
        <w:t>.</w:t>
      </w:r>
      <w:r w:rsidRPr="0091179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tbl>
      <w:tblPr>
        <w:tblStyle w:val="Tabellenraster"/>
        <w:tblpPr w:leftFromText="141" w:rightFromText="141" w:vertAnchor="text" w:tblpY="-3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1823"/>
        <w:gridCol w:w="2272"/>
        <w:gridCol w:w="2835"/>
        <w:gridCol w:w="2552"/>
        <w:gridCol w:w="2097"/>
      </w:tblGrid>
      <w:tr w:rsidR="00EC602B" w:rsidRPr="00537D1B" w14:paraId="09B9123E" w14:textId="77777777" w:rsidTr="00DA6E00">
        <w:tc>
          <w:tcPr>
            <w:tcW w:w="94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59F791F6" w14:textId="77777777" w:rsidR="002970FA" w:rsidRPr="0091179C" w:rsidRDefault="002970FA" w:rsidP="00924459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63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09A77BBD" w14:textId="52E061E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Gender</w:t>
            </w:r>
          </w:p>
          <w:p w14:paraId="7942AE50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(males vs. females)</w:t>
            </w:r>
          </w:p>
        </w:tc>
        <w:tc>
          <w:tcPr>
            <w:tcW w:w="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0E263D29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ge in years</w:t>
            </w:r>
          </w:p>
          <w:p w14:paraId="6C04F860" w14:textId="39BEA803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(≤</w:t>
            </w:r>
            <w:r w:rsidR="00270BC1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55 vs. &gt;</w:t>
            </w:r>
            <w:r w:rsidR="00270BC1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55)</w:t>
            </w:r>
          </w:p>
        </w:tc>
        <w:tc>
          <w:tcPr>
            <w:tcW w:w="99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5A6DEC68" w14:textId="61A48BBE" w:rsidR="002970FA" w:rsidRPr="0091179C" w:rsidRDefault="003F3B37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C</w:t>
            </w:r>
            <w:r w:rsidR="00597AD7"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ommunity size</w:t>
            </w:r>
          </w:p>
          <w:p w14:paraId="1BDD5CC0" w14:textId="58AB0445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(≤</w:t>
            </w:r>
            <w:r w:rsidR="00270BC1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5000 vs. &gt;</w:t>
            </w:r>
            <w:r w:rsidR="00270BC1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5000)</w:t>
            </w:r>
          </w:p>
        </w:tc>
        <w:tc>
          <w:tcPr>
            <w:tcW w:w="89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5B97AB5" w14:textId="7B9C893D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Education: years of schooling</w:t>
            </w:r>
          </w:p>
          <w:p w14:paraId="07A520BD" w14:textId="4268CDC3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(≤</w:t>
            </w:r>
            <w:r w:rsidR="00270BC1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0 vs. &gt;</w:t>
            </w:r>
            <w:r w:rsidR="00270BC1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0 years)</w:t>
            </w:r>
          </w:p>
        </w:tc>
        <w:tc>
          <w:tcPr>
            <w:tcW w:w="73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46DAA103" w14:textId="352ECA95" w:rsidR="0016078F" w:rsidRPr="0091179C" w:rsidRDefault="0079717B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Personal or family history </w:t>
            </w:r>
            <w:r w:rsidR="003A4123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  <w:p w14:paraId="0F4FF6BB" w14:textId="5300200E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(yes vs. no)</w:t>
            </w:r>
          </w:p>
        </w:tc>
      </w:tr>
      <w:tr w:rsidR="00EC602B" w:rsidRPr="0091179C" w14:paraId="6B2BB81B" w14:textId="77777777" w:rsidTr="00DA6E00">
        <w:tc>
          <w:tcPr>
            <w:tcW w:w="94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FD91BE" w14:textId="77777777" w:rsidR="002970FA" w:rsidRPr="0091179C" w:rsidRDefault="002970FA" w:rsidP="00924459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Empirical group ratio</w:t>
            </w:r>
          </w:p>
        </w:tc>
        <w:tc>
          <w:tcPr>
            <w:tcW w:w="6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CCE8DB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:2</w:t>
            </w:r>
          </w:p>
        </w:tc>
        <w:tc>
          <w:tcPr>
            <w:tcW w:w="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0E1AA8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:1</w:t>
            </w:r>
          </w:p>
        </w:tc>
        <w:tc>
          <w:tcPr>
            <w:tcW w:w="9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3D0394" w14:textId="6B62E311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:1.5</w:t>
            </w:r>
          </w:p>
        </w:tc>
        <w:tc>
          <w:tcPr>
            <w:tcW w:w="89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219DF6" w14:textId="121FDFCF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2:1</w:t>
            </w:r>
          </w:p>
        </w:tc>
        <w:tc>
          <w:tcPr>
            <w:tcW w:w="73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E69696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.5:1</w:t>
            </w:r>
          </w:p>
        </w:tc>
      </w:tr>
      <w:tr w:rsidR="00EC602B" w:rsidRPr="0091179C" w14:paraId="548D66C1" w14:textId="77777777" w:rsidTr="00DA6E00">
        <w:tc>
          <w:tcPr>
            <w:tcW w:w="94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42C5D2" w14:textId="77777777" w:rsidR="002970FA" w:rsidRPr="0091179C" w:rsidRDefault="002970FA" w:rsidP="0092445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Required n</w:t>
            </w:r>
          </w:p>
        </w:tc>
        <w:tc>
          <w:tcPr>
            <w:tcW w:w="6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ABACE2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47:94</w:t>
            </w:r>
          </w:p>
        </w:tc>
        <w:tc>
          <w:tcPr>
            <w:tcW w:w="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14184C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62:62</w:t>
            </w:r>
          </w:p>
        </w:tc>
        <w:tc>
          <w:tcPr>
            <w:tcW w:w="9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7F2F14" w14:textId="4BADE781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52:78</w:t>
            </w:r>
          </w:p>
        </w:tc>
        <w:tc>
          <w:tcPr>
            <w:tcW w:w="89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F4C5F2" w14:textId="1E5D26DA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94:47</w:t>
            </w:r>
          </w:p>
        </w:tc>
        <w:tc>
          <w:tcPr>
            <w:tcW w:w="73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C9FA1F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78:52</w:t>
            </w:r>
          </w:p>
        </w:tc>
      </w:tr>
      <w:tr w:rsidR="00EC602B" w:rsidRPr="0091179C" w14:paraId="59411150" w14:textId="77777777" w:rsidTr="00DA6E00">
        <w:tc>
          <w:tcPr>
            <w:tcW w:w="94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ABDEBE" w14:textId="77777777" w:rsidR="002970FA" w:rsidRPr="0091179C" w:rsidRDefault="002970FA" w:rsidP="0092445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Empirical n total</w:t>
            </w:r>
          </w:p>
        </w:tc>
        <w:tc>
          <w:tcPr>
            <w:tcW w:w="6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8CF6B1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51:286</w:t>
            </w:r>
          </w:p>
        </w:tc>
        <w:tc>
          <w:tcPr>
            <w:tcW w:w="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E0ABB5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215:222</w:t>
            </w:r>
          </w:p>
        </w:tc>
        <w:tc>
          <w:tcPr>
            <w:tcW w:w="9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806F01" w14:textId="69972218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68:269</w:t>
            </w:r>
          </w:p>
        </w:tc>
        <w:tc>
          <w:tcPr>
            <w:tcW w:w="89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281C91" w14:textId="31C89A7A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279:158</w:t>
            </w:r>
          </w:p>
        </w:tc>
        <w:tc>
          <w:tcPr>
            <w:tcW w:w="73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74006D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251:186</w:t>
            </w:r>
          </w:p>
        </w:tc>
      </w:tr>
      <w:tr w:rsidR="00EC602B" w:rsidRPr="0091179C" w14:paraId="19ED76A8" w14:textId="77777777" w:rsidTr="00DA6E00">
        <w:tc>
          <w:tcPr>
            <w:tcW w:w="94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42215A" w14:textId="77777777" w:rsidR="002970FA" w:rsidRPr="0091179C" w:rsidRDefault="002970FA" w:rsidP="0092445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Empirical n in males</w:t>
            </w:r>
          </w:p>
        </w:tc>
        <w:tc>
          <w:tcPr>
            <w:tcW w:w="6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0633C3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FCB747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75:76</w:t>
            </w:r>
          </w:p>
        </w:tc>
        <w:tc>
          <w:tcPr>
            <w:tcW w:w="9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3E508D" w14:textId="6603D193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62:89</w:t>
            </w:r>
          </w:p>
        </w:tc>
        <w:tc>
          <w:tcPr>
            <w:tcW w:w="89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0FE6F2" w14:textId="2B143565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95:56</w:t>
            </w:r>
          </w:p>
        </w:tc>
        <w:tc>
          <w:tcPr>
            <w:tcW w:w="73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E2C006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91:60</w:t>
            </w:r>
          </w:p>
        </w:tc>
      </w:tr>
      <w:tr w:rsidR="00EC602B" w:rsidRPr="0091179C" w14:paraId="6DC5C96D" w14:textId="77777777" w:rsidTr="00DA6E00">
        <w:tc>
          <w:tcPr>
            <w:tcW w:w="94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EDC1A7" w14:textId="77777777" w:rsidR="002970FA" w:rsidRPr="0091179C" w:rsidRDefault="002970FA" w:rsidP="0092445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Empirical n in females</w:t>
            </w:r>
          </w:p>
        </w:tc>
        <w:tc>
          <w:tcPr>
            <w:tcW w:w="6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2B0D77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79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B07A5B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40:146</w:t>
            </w:r>
          </w:p>
        </w:tc>
        <w:tc>
          <w:tcPr>
            <w:tcW w:w="9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C8896C" w14:textId="3B8BF2F5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06:180</w:t>
            </w:r>
          </w:p>
        </w:tc>
        <w:tc>
          <w:tcPr>
            <w:tcW w:w="89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52ACA8" w14:textId="62F1F040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84:102</w:t>
            </w:r>
          </w:p>
        </w:tc>
        <w:tc>
          <w:tcPr>
            <w:tcW w:w="73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7FC56E" w14:textId="77777777" w:rsidR="002970FA" w:rsidRPr="0091179C" w:rsidRDefault="002970FA" w:rsidP="00924459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1179C">
              <w:rPr>
                <w:rFonts w:ascii="Arial" w:hAnsi="Arial" w:cs="Arial"/>
                <w:bCs/>
                <w:sz w:val="24"/>
                <w:szCs w:val="24"/>
                <w:lang w:val="en-GB"/>
              </w:rPr>
              <w:t>160:126</w:t>
            </w:r>
          </w:p>
        </w:tc>
      </w:tr>
    </w:tbl>
    <w:p w14:paraId="57CD4AD7" w14:textId="32609073" w:rsidR="005C3308" w:rsidRPr="0091179C" w:rsidRDefault="005C3308" w:rsidP="00924459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91179C">
        <w:rPr>
          <w:rFonts w:ascii="Arial" w:hAnsi="Arial" w:cs="Arial"/>
          <w:bCs/>
          <w:sz w:val="24"/>
          <w:szCs w:val="24"/>
          <w:lang w:val="en-GB"/>
        </w:rPr>
        <w:t xml:space="preserve">Note. </w:t>
      </w:r>
      <w:proofErr w:type="spellStart"/>
      <w:r w:rsidR="003A4123">
        <w:rPr>
          <w:rFonts w:ascii="Arial" w:eastAsia="Times New Roman" w:hAnsi="Arial" w:cs="Arial"/>
          <w:color w:val="1F1F1F"/>
          <w:sz w:val="24"/>
          <w:szCs w:val="24"/>
          <w:vertAlign w:val="superscript"/>
          <w:lang w:val="en-GB" w:eastAsia="de-DE"/>
        </w:rPr>
        <w:t>a</w:t>
      </w:r>
      <w:proofErr w:type="spellEnd"/>
      <w:r w:rsidR="00501C27" w:rsidRPr="0091179C">
        <w:rPr>
          <w:rFonts w:ascii="Arial" w:eastAsia="Times New Roman" w:hAnsi="Arial" w:cs="Arial"/>
          <w:color w:val="1F1F1F"/>
          <w:sz w:val="24"/>
          <w:szCs w:val="24"/>
          <w:vertAlign w:val="superscript"/>
          <w:lang w:val="en-GB" w:eastAsia="de-DE"/>
        </w:rPr>
        <w:t xml:space="preserve"> </w:t>
      </w:r>
      <w:r w:rsidR="00501C27" w:rsidRPr="0091179C">
        <w:rPr>
          <w:rFonts w:ascii="Arial" w:eastAsia="Times New Roman" w:hAnsi="Arial" w:cs="Arial"/>
          <w:color w:val="1F1F1F"/>
          <w:sz w:val="24"/>
          <w:szCs w:val="24"/>
          <w:lang w:val="en-GB" w:eastAsia="de-DE"/>
        </w:rPr>
        <w:t>of breast, ovarian, colon or prostate cancer</w:t>
      </w:r>
      <w:r w:rsidR="00501C27" w:rsidRPr="0091179C">
        <w:rPr>
          <w:rFonts w:ascii="Arial" w:hAnsi="Arial" w:cs="Arial"/>
          <w:bCs/>
          <w:sz w:val="24"/>
          <w:szCs w:val="24"/>
          <w:lang w:val="en-GB"/>
        </w:rPr>
        <w:t>; t</w:t>
      </w:r>
      <w:r w:rsidRPr="0091179C">
        <w:rPr>
          <w:rFonts w:ascii="Arial" w:hAnsi="Arial" w:cs="Arial"/>
          <w:bCs/>
          <w:sz w:val="24"/>
          <w:szCs w:val="24"/>
          <w:lang w:val="en-GB"/>
        </w:rPr>
        <w:t>he sample size calculation included a mean difference of 0.7 to be detected by the test, the empirical standard deviation of knowledge (SD=1.38), alpha 0.05, and power 0.80.</w:t>
      </w:r>
    </w:p>
    <w:p w14:paraId="3730C0FF" w14:textId="77777777" w:rsidR="005C3308" w:rsidRPr="0091179C" w:rsidRDefault="005C3308" w:rsidP="00803380">
      <w:pPr>
        <w:spacing w:line="360" w:lineRule="auto"/>
        <w:contextualSpacing/>
        <w:jc w:val="both"/>
        <w:rPr>
          <w:rFonts w:ascii="Arial" w:hAnsi="Arial" w:cs="Arial"/>
          <w:color w:val="0D0D0D"/>
          <w:sz w:val="24"/>
          <w:szCs w:val="24"/>
          <w:shd w:val="clear" w:color="auto" w:fill="FFFFFF"/>
          <w:lang w:val="en-GB"/>
        </w:rPr>
      </w:pPr>
    </w:p>
    <w:p w14:paraId="22917B53" w14:textId="1AD6E7C6" w:rsidR="00957ED3" w:rsidRPr="0091179C" w:rsidRDefault="00B32EC6" w:rsidP="00B32EC6">
      <w:pPr>
        <w:tabs>
          <w:tab w:val="left" w:pos="12071"/>
        </w:tabs>
        <w:spacing w:line="360" w:lineRule="auto"/>
        <w:contextualSpacing/>
        <w:jc w:val="both"/>
        <w:rPr>
          <w:rFonts w:ascii="Arial" w:hAnsi="Arial" w:cs="Arial"/>
          <w:color w:val="0D0D0D"/>
          <w:sz w:val="24"/>
          <w:szCs w:val="24"/>
          <w:shd w:val="clear" w:color="auto" w:fill="FFFFFF"/>
          <w:lang w:val="en-GB"/>
        </w:rPr>
      </w:pPr>
      <w:r w:rsidRPr="0091179C">
        <w:rPr>
          <w:rFonts w:ascii="Arial" w:hAnsi="Arial" w:cs="Arial"/>
          <w:color w:val="0D0D0D"/>
          <w:sz w:val="24"/>
          <w:szCs w:val="24"/>
          <w:shd w:val="clear" w:color="auto" w:fill="FFFFFF"/>
          <w:lang w:val="en-GB"/>
        </w:rPr>
        <w:tab/>
      </w:r>
    </w:p>
    <w:p w14:paraId="545B432F" w14:textId="1039F774" w:rsidR="00957ED3" w:rsidRPr="0091179C" w:rsidRDefault="00B32EC6" w:rsidP="00B32EC6">
      <w:pPr>
        <w:tabs>
          <w:tab w:val="left" w:pos="12071"/>
        </w:tabs>
        <w:spacing w:line="360" w:lineRule="auto"/>
        <w:contextualSpacing/>
        <w:jc w:val="both"/>
        <w:rPr>
          <w:rFonts w:ascii="Arial" w:hAnsi="Arial" w:cs="Arial"/>
          <w:color w:val="0D0D0D"/>
          <w:sz w:val="24"/>
          <w:szCs w:val="24"/>
          <w:shd w:val="clear" w:color="auto" w:fill="FFFFFF"/>
          <w:lang w:val="en-GB"/>
        </w:rPr>
        <w:sectPr w:rsidR="00957ED3" w:rsidRPr="0091179C" w:rsidSect="00122B5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91179C">
        <w:rPr>
          <w:rFonts w:ascii="Arial" w:hAnsi="Arial" w:cs="Arial"/>
          <w:color w:val="0D0D0D"/>
          <w:sz w:val="24"/>
          <w:szCs w:val="24"/>
          <w:shd w:val="clear" w:color="auto" w:fill="FFFFFF"/>
          <w:lang w:val="en-GB"/>
        </w:rPr>
        <w:tab/>
      </w:r>
    </w:p>
    <w:p w14:paraId="4C2D48E0" w14:textId="7E3A04AC" w:rsidR="007B0291" w:rsidRPr="0091179C" w:rsidRDefault="00860EA3" w:rsidP="00803380">
      <w:pPr>
        <w:spacing w:line="360" w:lineRule="auto"/>
        <w:contextualSpacing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</w:pPr>
      <w:r w:rsidRPr="0091179C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de-DE"/>
        </w:rPr>
        <w:lastRenderedPageBreak/>
        <w:t xml:space="preserve">Figure </w:t>
      </w:r>
      <w:r w:rsidR="0070032B" w:rsidRPr="0091179C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de-DE"/>
        </w:rPr>
        <w:t>S</w:t>
      </w:r>
      <w:r w:rsidRPr="0091179C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de-DE"/>
        </w:rPr>
        <w:t xml:space="preserve">1 </w:t>
      </w:r>
      <w:r w:rsidRPr="0091179C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Flowchart of survey participants</w:t>
      </w:r>
      <w:r w:rsidR="00306412" w:rsidRPr="0091179C">
        <w:rPr>
          <w:rFonts w:ascii="Arial" w:eastAsia="Times New Roman" w:hAnsi="Arial" w:cs="Arial"/>
          <w:color w:val="000000" w:themeColor="text1"/>
          <w:sz w:val="24"/>
          <w:szCs w:val="24"/>
          <w:lang w:val="en-GB" w:eastAsia="de-DE"/>
        </w:rPr>
        <w:t>.</w:t>
      </w:r>
    </w:p>
    <w:p w14:paraId="3F19121C" w14:textId="12D22B1B" w:rsidR="00E363CC" w:rsidRPr="0091179C" w:rsidRDefault="00E363CC" w:rsidP="00803380">
      <w:pPr>
        <w:spacing w:line="360" w:lineRule="auto"/>
        <w:contextualSpacing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de-DE"/>
        </w:rPr>
      </w:pPr>
      <w:r w:rsidRPr="0091179C"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82967A" wp14:editId="56F4AE20">
                <wp:simplePos x="0" y="0"/>
                <wp:positionH relativeFrom="column">
                  <wp:posOffset>1905</wp:posOffset>
                </wp:positionH>
                <wp:positionV relativeFrom="paragraph">
                  <wp:posOffset>136970</wp:posOffset>
                </wp:positionV>
                <wp:extent cx="5456555" cy="5359400"/>
                <wp:effectExtent l="0" t="0" r="10795" b="12700"/>
                <wp:wrapNone/>
                <wp:docPr id="41" name="Gruppieren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58B4FB-B025-46BD-AEE6-2B2D482CE3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6555" cy="5359400"/>
                          <a:chOff x="-1" y="-1"/>
                          <a:chExt cx="5457407" cy="5359832"/>
                        </a:xfrm>
                      </wpg:grpSpPr>
                      <wpg:grpSp>
                        <wpg:cNvPr id="2" name="Gruppieren 2">
                          <a:extLst>
                            <a:ext uri="{FF2B5EF4-FFF2-40B4-BE49-F238E27FC236}">
                              <a16:creationId xmlns:a16="http://schemas.microsoft.com/office/drawing/2014/main" id="{33D5BA30-741C-47F3-8F98-B8F6BB7861D6}"/>
                            </a:ext>
                          </a:extLst>
                        </wpg:cNvPr>
                        <wpg:cNvGrpSpPr/>
                        <wpg:grpSpPr>
                          <a:xfrm>
                            <a:off x="-1" y="-1"/>
                            <a:ext cx="5454264" cy="3523238"/>
                            <a:chOff x="-1" y="0"/>
                            <a:chExt cx="4843974" cy="3523977"/>
                          </a:xfrm>
                        </wpg:grpSpPr>
                        <wpg:grpSp>
                          <wpg:cNvPr id="12" name="Gruppieren 12">
                            <a:extLst>
                              <a:ext uri="{FF2B5EF4-FFF2-40B4-BE49-F238E27FC236}">
                                <a16:creationId xmlns:a16="http://schemas.microsoft.com/office/drawing/2014/main" id="{FB50E70F-078E-4B30-B5C5-87A5DAE65E9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1" y="0"/>
                              <a:ext cx="4843974" cy="3523977"/>
                              <a:chOff x="-2" y="0"/>
                              <a:chExt cx="4852040" cy="3523977"/>
                            </a:xfrm>
                          </wpg:grpSpPr>
                          <wps:wsp>
                            <wps:cNvPr id="15" name="Gerade Verbindung mit Pfeil 15">
                              <a:extLst>
                                <a:ext uri="{FF2B5EF4-FFF2-40B4-BE49-F238E27FC236}">
                                  <a16:creationId xmlns:a16="http://schemas.microsoft.com/office/drawing/2014/main" id="{0B65882B-B060-4463-BFF4-8466E9258A45}"/>
                                </a:ext>
                              </a:extLst>
                            </wps:cNvPr>
                            <wps:cNvCnPr>
                              <a:endCxn id="20" idx="1"/>
                            </wps:cNvCnPr>
                            <wps:spPr>
                              <a:xfrm>
                                <a:off x="1105277" y="594059"/>
                                <a:ext cx="1536648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6" name="Gerade Verbindung mit Pfeil 16">
                              <a:extLst>
                                <a:ext uri="{FF2B5EF4-FFF2-40B4-BE49-F238E27FC236}">
                                  <a16:creationId xmlns:a16="http://schemas.microsoft.com/office/drawing/2014/main" id="{B6FC39D2-A928-4D9C-87C4-D2D0D4998EB2}"/>
                                </a:ext>
                              </a:extLst>
                            </wps:cNvPr>
                            <wps:cNvCnPr>
                              <a:stCxn id="21" idx="2"/>
                              <a:endCxn id="3" idx="0"/>
                            </wps:cNvCnPr>
                            <wps:spPr>
                              <a:xfrm>
                                <a:off x="1104950" y="396001"/>
                                <a:ext cx="415" cy="44642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7" name="Gerade Verbindung mit Pfeil 17">
                              <a:extLst>
                                <a:ext uri="{FF2B5EF4-FFF2-40B4-BE49-F238E27FC236}">
                                  <a16:creationId xmlns:a16="http://schemas.microsoft.com/office/drawing/2014/main" id="{E4C8CE2E-7EA5-4D85-93A7-1BD504B8581A}"/>
                                </a:ext>
                              </a:extLst>
                            </wps:cNvPr>
                            <wps:cNvCnPr>
                              <a:cxnSpLocks/>
                              <a:stCxn id="3" idx="2"/>
                              <a:endCxn id="5" idx="0"/>
                            </wps:cNvCnPr>
                            <wps:spPr>
                              <a:xfrm flipH="1">
                                <a:off x="1104950" y="1238179"/>
                                <a:ext cx="414" cy="144281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8" name="Gerade Verbindung mit Pfeil 18">
                              <a:extLst>
                                <a:ext uri="{FF2B5EF4-FFF2-40B4-BE49-F238E27FC236}">
                                  <a16:creationId xmlns:a16="http://schemas.microsoft.com/office/drawing/2014/main" id="{1B0116FF-2318-400B-9070-BA47570DDB45}"/>
                                </a:ext>
                              </a:extLst>
                            </wps:cNvPr>
                            <wps:cNvCnPr>
                              <a:cxnSpLocks/>
                              <a:stCxn id="5" idx="2"/>
                              <a:endCxn id="6" idx="0"/>
                            </wps:cNvCnPr>
                            <wps:spPr>
                              <a:xfrm flipH="1">
                                <a:off x="1104950" y="3076683"/>
                                <a:ext cx="1" cy="44729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g:grpSp>
                            <wpg:cNvPr id="19" name="Gruppieren 19">
                              <a:extLst>
                                <a:ext uri="{FF2B5EF4-FFF2-40B4-BE49-F238E27FC236}">
                                  <a16:creationId xmlns:a16="http://schemas.microsoft.com/office/drawing/2014/main" id="{1BFBF880-4BFA-4A95-8DB9-7C8BC57543A5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-2" y="0"/>
                                <a:ext cx="4852040" cy="792076"/>
                                <a:chOff x="-2" y="0"/>
                                <a:chExt cx="4852040" cy="792076"/>
                              </a:xfrm>
                            </wpg:grpSpPr>
                            <wps:wsp>
                              <wps:cNvPr id="20" name="Rechteck 20">
                                <a:extLst>
                                  <a:ext uri="{FF2B5EF4-FFF2-40B4-BE49-F238E27FC236}">
                                    <a16:creationId xmlns:a16="http://schemas.microsoft.com/office/drawing/2014/main" id="{6E39E912-CA40-46BB-9FB3-CE89F8E29275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642135" y="396043"/>
                                  <a:ext cx="2209903" cy="3960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 cap="flat" cmpd="sng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1A7A2E26" w14:textId="77777777" w:rsidR="00552599" w:rsidRPr="00866BB7" w:rsidRDefault="00552599" w:rsidP="00552599">
                                    <w:pPr>
                                      <w:pStyle w:val="StandardWeb"/>
                                      <w:spacing w:before="0" w:beforeAutospacing="0" w:after="160" w:afterAutospacing="0" w:line="256" w:lineRule="auto"/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866BB7"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lang w:val="en-US"/>
                                      </w:rPr>
                                      <w:t>Already approached (n=19)</w:t>
                                    </w:r>
                                  </w:p>
                                </w:txbxContent>
                              </wps:txbx>
                              <wps:bodyPr spcFirstLastPara="1" wrap="square" lIns="91425" tIns="91425" rIns="91425" bIns="91425" anchor="t" anchorCtr="0">
                                <a:noAutofit/>
                              </wps:bodyPr>
                            </wps:wsp>
                            <wps:wsp>
                              <wps:cNvPr id="21" name="Rechteck 21">
                                <a:extLst>
                                  <a:ext uri="{FF2B5EF4-FFF2-40B4-BE49-F238E27FC236}">
                                    <a16:creationId xmlns:a16="http://schemas.microsoft.com/office/drawing/2014/main" id="{6810AE80-96D1-4726-BDB1-FBA4626D1F2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-2" y="0"/>
                                  <a:ext cx="2209903" cy="3960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 cap="flat" cmpd="sng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5C491E34" w14:textId="77777777" w:rsidR="00552599" w:rsidRPr="00866BB7" w:rsidRDefault="00552599" w:rsidP="00552599">
                                    <w:pPr>
                                      <w:pStyle w:val="StandardWeb"/>
                                      <w:spacing w:before="0" w:beforeAutospacing="0" w:after="160" w:afterAutospacing="0" w:line="273" w:lineRule="auto"/>
                                      <w:jc w:val="center"/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866BB7">
                                      <w:rPr>
                                        <w:rFonts w:ascii="Arial" w:eastAsia="Calibri" w:hAnsi="Arial" w:cs="Arial"/>
                                        <w:color w:val="000000"/>
                                        <w:kern w:val="24"/>
                                        <w:lang w:val="en-US"/>
                                      </w:rPr>
                                      <w:t>Registered consultations (n=825)</w:t>
                                    </w:r>
                                  </w:p>
                                </w:txbxContent>
                              </wps:txbx>
                              <wps:bodyPr spcFirstLastPara="1" wrap="square" lIns="91425" tIns="91425" rIns="91425" bIns="91425" anchor="t" anchorCtr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3" name="Gerade Verbindung mit Pfeil 13">
                            <a:extLst>
                              <a:ext uri="{FF2B5EF4-FFF2-40B4-BE49-F238E27FC236}">
                                <a16:creationId xmlns:a16="http://schemas.microsoft.com/office/drawing/2014/main" id="{DAF77EBC-D7E2-4200-8C16-A8D61F18010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103440" y="1884155"/>
                              <a:ext cx="1536871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med" len="med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4" name="Gerade Verbindung mit Pfeil 14">
                            <a:extLst>
                              <a:ext uri="{FF2B5EF4-FFF2-40B4-BE49-F238E27FC236}">
                                <a16:creationId xmlns:a16="http://schemas.microsoft.com/office/drawing/2014/main" id="{793B91D9-E999-4893-85E0-AC8B458945DE}"/>
                              </a:ext>
                            </a:extLst>
                          </wps:cNvPr>
                          <wps:cNvCnPr>
                            <a:cxnSpLocks/>
                            <a:endCxn id="9" idx="1"/>
                          </wps:cNvCnPr>
                          <wps:spPr>
                            <a:xfrm>
                              <a:off x="1103026" y="3374121"/>
                              <a:ext cx="1537300" cy="1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med" len="med"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  <wps:wsp>
                        <wps:cNvPr id="3" name="Rechteck 3">
                          <a:extLst>
                            <a:ext uri="{FF2B5EF4-FFF2-40B4-BE49-F238E27FC236}">
                              <a16:creationId xmlns:a16="http://schemas.microsoft.com/office/drawing/2014/main" id="{E049AD56-2317-4B9B-87B9-2410DE8A4533}"/>
                            </a:ext>
                          </a:extLst>
                        </wps:cNvPr>
                        <wps:cNvSpPr/>
                        <wps:spPr>
                          <a:xfrm>
                            <a:off x="465" y="842314"/>
                            <a:ext cx="2484190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7C1885C8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73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General practice patients (n=806)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4" name="Rechteck 4">
                          <a:extLst>
                            <a:ext uri="{FF2B5EF4-FFF2-40B4-BE49-F238E27FC236}">
                              <a16:creationId xmlns:a16="http://schemas.microsoft.com/office/drawing/2014/main" id="{ACAD12D7-9E19-4B4E-B057-8692960329FD}"/>
                            </a:ext>
                          </a:extLst>
                        </wps:cNvPr>
                        <wps:cNvSpPr/>
                        <wps:spPr>
                          <a:xfrm>
                            <a:off x="2971855" y="948101"/>
                            <a:ext cx="2484191" cy="2127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3D14224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56" w:lineRule="auto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u w:val="single"/>
                                  <w:lang w:val="en-US"/>
                                </w:rPr>
                                <w:t>Not eligible (n=91)</w:t>
                              </w:r>
                            </w:p>
                            <w:p w14:paraId="1DE33BEB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Not approached (n=6)</w:t>
                              </w:r>
                            </w:p>
                            <w:p w14:paraId="317E5BDF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Age not ascertainable due to insufficient language skills (n=4) or illness (n=1)</w:t>
                              </w:r>
                            </w:p>
                            <w:p w14:paraId="57974803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Not willing to reveal age (n=29)</w:t>
                              </w:r>
                            </w:p>
                            <w:p w14:paraId="61B2784D" w14:textId="6E7A53FD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Age &lt;</w:t>
                              </w:r>
                              <w:r w:rsidR="003E5A53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 xml:space="preserve"> </w:t>
                              </w: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18 (n=6)</w:t>
                              </w:r>
                            </w:p>
                            <w:p w14:paraId="16BDFA51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Hearing or visual impairment (n=4)</w:t>
                              </w:r>
                            </w:p>
                            <w:p w14:paraId="1138AED3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Insufficient language skills (n=29)</w:t>
                              </w:r>
                            </w:p>
                            <w:p w14:paraId="46978D5F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Cognitive impairment (n=1)</w:t>
                              </w:r>
                            </w:p>
                            <w:p w14:paraId="3F17629C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Too ill (n=11) </w:t>
                              </w:r>
                            </w:p>
                            <w:p w14:paraId="7F2EC020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56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5" name="Rechteck 5">
                          <a:extLst>
                            <a:ext uri="{FF2B5EF4-FFF2-40B4-BE49-F238E27FC236}">
                              <a16:creationId xmlns:a16="http://schemas.microsoft.com/office/drawing/2014/main" id="{227C5F92-F5FA-4986-908F-AD387C5A7D3A}"/>
                            </a:ext>
                          </a:extLst>
                        </wps:cNvPr>
                        <wps:cNvSpPr/>
                        <wps:spPr>
                          <a:xfrm>
                            <a:off x="0" y="2680432"/>
                            <a:ext cx="2484190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F8D9A70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73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Eligible for participation (n=715)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6" name="Rechteck 6">
                          <a:extLst>
                            <a:ext uri="{FF2B5EF4-FFF2-40B4-BE49-F238E27FC236}">
                              <a16:creationId xmlns:a16="http://schemas.microsoft.com/office/drawing/2014/main" id="{08C77926-C3F4-45A1-907E-BEDB1DD261DE}"/>
                            </a:ext>
                          </a:extLst>
                        </wps:cNvPr>
                        <wps:cNvSpPr/>
                        <wps:spPr>
                          <a:xfrm>
                            <a:off x="-1" y="3523237"/>
                            <a:ext cx="2484190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66A9C9F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73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Participated (n=479)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7" name="Rechteck 7">
                          <a:extLst>
                            <a:ext uri="{FF2B5EF4-FFF2-40B4-BE49-F238E27FC236}">
                              <a16:creationId xmlns:a16="http://schemas.microsoft.com/office/drawing/2014/main" id="{6A0AF88C-80E6-40BD-B89F-FF29C81CDE48}"/>
                            </a:ext>
                          </a:extLst>
                        </wps:cNvPr>
                        <wps:cNvSpPr/>
                        <wps:spPr>
                          <a:xfrm>
                            <a:off x="-1" y="4590167"/>
                            <a:ext cx="2484190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30742C0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73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Complete data (n=424)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8" name="Rechteck 8">
                          <a:extLst>
                            <a:ext uri="{FF2B5EF4-FFF2-40B4-BE49-F238E27FC236}">
                              <a16:creationId xmlns:a16="http://schemas.microsoft.com/office/drawing/2014/main" id="{7A2FF5C5-7A0A-4E53-91EE-674950D57E1E}"/>
                            </a:ext>
                          </a:extLst>
                        </wps:cNvPr>
                        <wps:cNvSpPr/>
                        <wps:spPr>
                          <a:xfrm>
                            <a:off x="2969597" y="3662069"/>
                            <a:ext cx="2484191" cy="16977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8988210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56" w:lineRule="auto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u w:val="single"/>
                                  <w:lang w:val="en-US"/>
                                </w:rPr>
                                <w:t>Incomplete data (n=55)</w:t>
                              </w:r>
                            </w:p>
                            <w:p w14:paraId="4DC27023" w14:textId="47D0A3F1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contextualSpacing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Technical problems (n=18) </w:t>
                              </w:r>
                              <w:r w:rsidR="00867AA4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position w:val="6"/>
                                  <w:sz w:val="22"/>
                                  <w:szCs w:val="22"/>
                                  <w:vertAlign w:val="superscript"/>
                                  <w:lang w:val="en-US"/>
                                </w:rPr>
                                <w:t>a</w:t>
                              </w:r>
                            </w:p>
                            <w:p w14:paraId="3754BDC4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contextualSpacing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id not complete survey due to medical consultation or time constraints (n=19), or lack of satisfaction/interest</w:t>
                              </w:r>
                              <w:r w:rsidRPr="00866BB7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(n=2)</w:t>
                              </w:r>
                            </w:p>
                            <w:p w14:paraId="2CD5719F" w14:textId="77777777" w:rsidR="008C109F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contextualSpacing/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kipped paper-pencil items (n=13)</w:t>
                              </w:r>
                            </w:p>
                            <w:p w14:paraId="3FCD4A1C" w14:textId="47B6AF83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contextualSpacing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866BB7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Invalid data </w:t>
                              </w:r>
                              <w:r w:rsidR="00867AA4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position w:val="6"/>
                                  <w:sz w:val="22"/>
                                  <w:szCs w:val="22"/>
                                  <w:vertAlign w:val="superscript"/>
                                  <w:lang w:val="en-US"/>
                                </w:rPr>
                                <w:t>b</w:t>
                              </w:r>
                              <w:r w:rsidRPr="00866BB7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(n=3) </w:t>
                              </w:r>
                            </w:p>
                            <w:p w14:paraId="41A0F92D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2"/>
                                  <w:lang w:val="en-US"/>
                                </w:rPr>
                                <w:t> </w:t>
                              </w:r>
                            </w:p>
                            <w:p w14:paraId="5784077E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56" w:lineRule="auto"/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9" name="Rechteck 9">
                          <a:extLst>
                            <a:ext uri="{FF2B5EF4-FFF2-40B4-BE49-F238E27FC236}">
                              <a16:creationId xmlns:a16="http://schemas.microsoft.com/office/drawing/2014/main" id="{4FF47D2A-B35F-43F7-97B6-BA4DE74E7102}"/>
                            </a:ext>
                          </a:extLst>
                        </wps:cNvPr>
                        <wps:cNvSpPr/>
                        <wps:spPr>
                          <a:xfrm>
                            <a:off x="2973215" y="3175611"/>
                            <a:ext cx="2484191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7F2045EF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73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Refused participation (n=236)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10" name="Gerade Verbindung mit Pfeil 10">
                          <a:extLst>
                            <a:ext uri="{FF2B5EF4-FFF2-40B4-BE49-F238E27FC236}">
                              <a16:creationId xmlns:a16="http://schemas.microsoft.com/office/drawing/2014/main" id="{90CB5314-C2A9-4067-B8FD-1787F3D4B30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42462" y="4263821"/>
                            <a:ext cx="1727372" cy="1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" name="Gerade Verbindung mit Pfeil 11">
                          <a:extLst>
                            <a:ext uri="{FF2B5EF4-FFF2-40B4-BE49-F238E27FC236}">
                              <a16:creationId xmlns:a16="http://schemas.microsoft.com/office/drawing/2014/main" id="{F3DB60EF-19D6-4224-9F96-3076ABE1C6C4}"/>
                            </a:ext>
                          </a:extLst>
                        </wps:cNvPr>
                        <wps:cNvCnPr>
                          <a:cxnSpLocks/>
                          <a:stCxn id="6" idx="2"/>
                          <a:endCxn id="7" idx="0"/>
                        </wps:cNvCnPr>
                        <wps:spPr>
                          <a:xfrm>
                            <a:off x="1242094" y="3918842"/>
                            <a:ext cx="0" cy="6713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82967A" id="Gruppieren 40" o:spid="_x0000_s1026" style="position:absolute;left:0;text-align:left;margin-left:.15pt;margin-top:10.8pt;width:429.65pt;height:422pt;z-index:251659264;mso-width-relative:margin;mso-height-relative:margin" coordorigin="" coordsize="54574,535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">
                <v:group id="Gruppieren 2" o:spid="_x0000_s1027" style="position:absolute;width:54542;height:35232" coordorigin="" coordsize="48439,35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uppieren 12" o:spid="_x0000_s1028" style="position:absolute;width:48439;height:35239" coordorigin="" coordsize="48520,35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5" o:spid="_x0000_s1029" type="#_x0000_t32" style="position:absolute;left:11052;top:5940;width:153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kvhwgAAANsAAAAPAAAAZHJzL2Rvd25yZXYueG1sRE9Ni8Iw&#10;EL0L/ocwgjdNXVD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DPdkvhwgAAANsAAAAPAAAA&#10;AAAAAAAAAAAAAAcCAABkcnMvZG93bnJldi54bWxQSwUGAAAAAAMAAwC3AAAA9gIAAAAA&#10;">
                      <v:stroke endarrow="block"/>
                    </v:shape>
                    <v:shape id="Gerade Verbindung mit Pfeil 16" o:spid="_x0000_s1030" type="#_x0000_t32" style="position:absolute;left:11049;top:3960;width:4;height:44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">
                      <v:stroke endarrow="block"/>
                    </v:shape>
                    <v:shape id="Gerade Verbindung mit Pfeil 17" o:spid="_x0000_s1031" type="#_x0000_t32" style="position:absolute;left:11049;top:12381;width:4;height:144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">
                      <v:stroke endarrow="block"/>
                      <o:lock v:ext="edit" shapetype="f"/>
                    </v:shape>
                    <v:shape id="Gerade Verbindung mit Pfeil 18" o:spid="_x0000_s1032" type="#_x0000_t32" style="position:absolute;left:11049;top:30766;width:0;height:447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">
                      <v:stroke endarrow="block"/>
                      <o:lock v:ext="edit" shapetype="f"/>
                    </v:shape>
                    <v:group id="Gruppieren 19" o:spid="_x0000_s1033" style="position:absolute;width:48520;height:7920" coordorigin="" coordsize="48520,7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<v:rect id="Rechteck 20" o:spid="_x0000_s1034" style="position:absolute;left:26421;top:3960;width:22099;height:3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">
                        <v:stroke startarrowwidth="narrow" startarrowlength="short" endarrowwidth="narrow" endarrowlength="short"/>
                        <v:textbox inset="2.53958mm,2.53958mm,2.53958mm,2.53958mm">
                          <w:txbxContent>
                            <w:p w14:paraId="1A7A2E26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56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Already approached (n=19)</w:t>
                              </w:r>
                            </w:p>
                          </w:txbxContent>
                        </v:textbox>
                      </v:rect>
                      <v:rect id="Rechteck 21" o:spid="_x0000_s1035" style="position:absolute;width:22099;height:3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">
                        <v:stroke startarrowwidth="narrow" startarrowlength="short" endarrowwidth="narrow" endarrowlength="short"/>
                        <v:textbox inset="2.53958mm,2.53958mm,2.53958mm,2.53958mm">
                          <w:txbxContent>
                            <w:p w14:paraId="5C491E34" w14:textId="77777777" w:rsidR="00552599" w:rsidRPr="00866BB7" w:rsidRDefault="00552599" w:rsidP="00552599">
                              <w:pPr>
                                <w:pStyle w:val="StandardWeb"/>
                                <w:spacing w:before="0" w:beforeAutospacing="0" w:after="160" w:afterAutospacing="0" w:line="273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66BB7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Registered consultations (n=825)</w:t>
                              </w:r>
                            </w:p>
                          </w:txbxContent>
                        </v:textbox>
                      </v:rect>
                    </v:group>
                  </v:group>
                  <v:shape id="Gerade Verbindung mit Pfeil 13" o:spid="_x0000_s1036" type="#_x0000_t32" style="position:absolute;left:11034;top:18841;width:153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3YOwgAAANsAAAAPAAAAZHJzL2Rvd25yZXYueG1sRE9Ni8Iw&#10;EL0L/ocwgjdNXUH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Av03YOwgAAANsAAAAPAAAA&#10;AAAAAAAAAAAAAAcCAABkcnMvZG93bnJldi54bWxQSwUGAAAAAAMAAwC3AAAA9gIAAAAA&#10;">
                    <v:stroke endarrow="block"/>
                    <o:lock v:ext="edit" shapetype="f"/>
                  </v:shape>
                  <v:shape id="Gerade Verbindung mit Pfeil 14" o:spid="_x0000_s1037" type="#_x0000_t32" style="position:absolute;left:11030;top:33741;width:153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u56wgAAANsAAAAPAAAAZHJzL2Rvd25yZXYueG1sRE9Ni8Iw&#10;EL0L/ocwgjdNXUT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CgOu56wgAAANsAAAAPAAAA&#10;AAAAAAAAAAAAAAcCAABkcnMvZG93bnJldi54bWxQSwUGAAAAAAMAAwC3AAAA9gIAAAAA&#10;">
                    <v:stroke endarrow="block"/>
                    <o:lock v:ext="edit" shapetype="f"/>
                  </v:shape>
                </v:group>
                <v:rect id="Rechteck 3" o:spid="_x0000_s1038" style="position:absolute;left:4;top:8423;width:24842;height:3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7C1885C8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160" w:afterAutospacing="0" w:line="273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lang w:val="en-US"/>
                          </w:rPr>
                          <w:t>General practice patients (n=806)</w:t>
                        </w:r>
                      </w:p>
                    </w:txbxContent>
                  </v:textbox>
                </v:rect>
                <v:rect id="Rechteck 4" o:spid="_x0000_s1039" style="position:absolute;left:29718;top:9481;width:24842;height:21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53D14224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160" w:afterAutospacing="0" w:line="256" w:lineRule="auto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u w:val="single"/>
                            <w:lang w:val="en-US"/>
                          </w:rPr>
                          <w:t>Not eligible (n=91)</w:t>
                        </w:r>
                      </w:p>
                      <w:p w14:paraId="1DE33BEB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Not approached (n=6)</w:t>
                        </w:r>
                      </w:p>
                      <w:p w14:paraId="317E5BDF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Age not ascertainable due to insufficient language skills (n=4) or illness (n=1)</w:t>
                        </w:r>
                      </w:p>
                      <w:p w14:paraId="57974803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Not willing to reveal age (n=29)</w:t>
                        </w:r>
                      </w:p>
                      <w:p w14:paraId="61B2784D" w14:textId="6E7A53FD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Age &lt;</w:t>
                        </w:r>
                        <w:r w:rsidR="003E5A53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 xml:space="preserve"> </w:t>
                        </w: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18 (n=6)</w:t>
                        </w:r>
                      </w:p>
                      <w:p w14:paraId="16BDFA51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Hearing or visual impairment (n=4)</w:t>
                        </w:r>
                      </w:p>
                      <w:p w14:paraId="1138AED3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Insufficient language skills (n=29)</w:t>
                        </w:r>
                      </w:p>
                      <w:p w14:paraId="46978D5F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Cognitive impairment (n=1)</w:t>
                        </w:r>
                      </w:p>
                      <w:p w14:paraId="3F17629C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Too ill (n=11) </w:t>
                        </w:r>
                      </w:p>
                      <w:p w14:paraId="7F2EC020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160" w:afterAutospacing="0" w:line="256" w:lineRule="auto"/>
                          <w:rPr>
                            <w:rFonts w:ascii="Arial" w:hAnsi="Arial" w:cs="Arial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 </w:t>
                        </w:r>
                      </w:p>
                    </w:txbxContent>
                  </v:textbox>
                </v:rect>
                <v:rect id="Rechteck 5" o:spid="_x0000_s1040" style="position:absolute;top:26804;width:24841;height:3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3F8D9A70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160" w:afterAutospacing="0" w:line="273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lang w:val="en-US"/>
                          </w:rPr>
                          <w:t>Eligible for participation (n=715)</w:t>
                        </w:r>
                      </w:p>
                    </w:txbxContent>
                  </v:textbox>
                </v:rect>
                <v:rect id="Rechteck 6" o:spid="_x0000_s1041" style="position:absolute;top:35232;width:24841;height:3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366A9C9F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160" w:afterAutospacing="0" w:line="273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lang w:val="en-US"/>
                          </w:rPr>
                          <w:t>Participated (n=479)</w:t>
                        </w:r>
                      </w:p>
                    </w:txbxContent>
                  </v:textbox>
                </v:rect>
                <v:rect id="Rechteck 7" o:spid="_x0000_s1042" style="position:absolute;top:45901;width:24841;height:3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330742C0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160" w:afterAutospacing="0" w:line="273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lang w:val="en-US"/>
                          </w:rPr>
                          <w:t>Complete data (n=424)</w:t>
                        </w:r>
                      </w:p>
                    </w:txbxContent>
                  </v:textbox>
                </v:rect>
                <v:rect id="Rechteck 8" o:spid="_x0000_s1043" style="position:absolute;left:29695;top:36620;width:24842;height:16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38988210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160" w:afterAutospacing="0" w:line="256" w:lineRule="auto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u w:val="single"/>
                            <w:lang w:val="en-US"/>
                          </w:rPr>
                          <w:t>Incomplete data (n=55)</w:t>
                        </w:r>
                      </w:p>
                      <w:p w14:paraId="4DC27023" w14:textId="47D0A3F1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contextualSpacing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Technical problems (n=18) </w:t>
                        </w:r>
                        <w:r w:rsidR="00867AA4">
                          <w:rPr>
                            <w:rFonts w:ascii="Arial" w:eastAsia="Calibri" w:hAnsi="Arial" w:cs="Arial"/>
                            <w:color w:val="000000"/>
                            <w:kern w:val="24"/>
                            <w:position w:val="6"/>
                            <w:sz w:val="22"/>
                            <w:szCs w:val="22"/>
                            <w:vertAlign w:val="superscript"/>
                            <w:lang w:val="en-US"/>
                          </w:rPr>
                          <w:t>a</w:t>
                        </w:r>
                      </w:p>
                      <w:p w14:paraId="3754BDC4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contextualSpacing/>
                          <w:rPr>
                            <w:rFonts w:ascii="Arial" w:hAnsi="Arial" w:cs="Arial"/>
                            <w:sz w:val="22"/>
                            <w:szCs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Did not complete survey due to medical consultation or time constraints (n=19), or lack of satisfaction/interest</w:t>
                        </w:r>
                        <w:r w:rsidRPr="00866BB7"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(n=2)</w:t>
                        </w:r>
                      </w:p>
                      <w:p w14:paraId="2CD5719F" w14:textId="77777777" w:rsidR="008C109F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contextualSpacing/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Skipped paper-pencil items (n=13)</w:t>
                        </w:r>
                      </w:p>
                      <w:p w14:paraId="3FCD4A1C" w14:textId="47B6AF83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contextualSpacing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866BB7"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Invalid data </w:t>
                        </w:r>
                        <w:r w:rsidR="00867AA4">
                          <w:rPr>
                            <w:rFonts w:ascii="Arial" w:hAnsi="Arial" w:cs="Arial"/>
                            <w:color w:val="000000"/>
                            <w:kern w:val="24"/>
                            <w:position w:val="6"/>
                            <w:sz w:val="22"/>
                            <w:szCs w:val="22"/>
                            <w:vertAlign w:val="superscript"/>
                            <w:lang w:val="en-US"/>
                          </w:rPr>
                          <w:t>b</w:t>
                        </w:r>
                        <w:r w:rsidRPr="00866BB7"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(n=3) </w:t>
                        </w:r>
                      </w:p>
                      <w:p w14:paraId="41A0F92D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2"/>
                            <w:lang w:val="en-US"/>
                          </w:rPr>
                          <w:t> </w:t>
                        </w:r>
                      </w:p>
                      <w:p w14:paraId="5784077E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160" w:afterAutospacing="0" w:line="256" w:lineRule="auto"/>
                          <w:rPr>
                            <w:rFonts w:ascii="Arial" w:hAnsi="Arial" w:cs="Arial"/>
                            <w:sz w:val="22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lang w:val="en-US"/>
                          </w:rPr>
                          <w:t> </w:t>
                        </w:r>
                      </w:p>
                    </w:txbxContent>
                  </v:textbox>
                </v:rect>
                <v:rect id="Rechteck 9" o:spid="_x0000_s1044" style="position:absolute;left:29732;top:31756;width:24842;height:3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7F2045EF" w14:textId="77777777" w:rsidR="00552599" w:rsidRPr="00866BB7" w:rsidRDefault="00552599" w:rsidP="00552599">
                        <w:pPr>
                          <w:pStyle w:val="StandardWeb"/>
                          <w:spacing w:before="0" w:beforeAutospacing="0" w:after="160" w:afterAutospacing="0" w:line="273" w:lineRule="auto"/>
                          <w:rPr>
                            <w:rFonts w:ascii="Arial" w:hAnsi="Arial" w:cs="Arial"/>
                          </w:rPr>
                        </w:pPr>
                        <w:r w:rsidRPr="00866BB7">
                          <w:rPr>
                            <w:rFonts w:ascii="Arial" w:eastAsia="Calibri" w:hAnsi="Arial" w:cs="Arial"/>
                            <w:color w:val="000000"/>
                            <w:kern w:val="24"/>
                            <w:lang w:val="en-US"/>
                          </w:rPr>
                          <w:t>Refused participation (n=236)</w:t>
                        </w:r>
                      </w:p>
                    </w:txbxContent>
                  </v:textbox>
                </v:rect>
                <v:shape id="Gerade Verbindung mit Pfeil 10" o:spid="_x0000_s1045" type="#_x0000_t32" style="position:absolute;left:12424;top:42638;width:172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">
                  <v:stroke endarrow="block"/>
                  <o:lock v:ext="edit" shapetype="f"/>
                </v:shape>
                <v:shape id="Gerade Verbindung mit Pfeil 11" o:spid="_x0000_s1046" type="#_x0000_t32" style="position:absolute;left:12420;top:39188;width:0;height:67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">
                  <v:stroke endarrow="block"/>
                  <o:lock v:ext="edit" shapetype="f"/>
                </v:shape>
              </v:group>
            </w:pict>
          </mc:Fallback>
        </mc:AlternateContent>
      </w:r>
    </w:p>
    <w:p w14:paraId="00519B4F" w14:textId="7CC21DCA" w:rsidR="00860EA3" w:rsidRPr="0091179C" w:rsidRDefault="00860EA3" w:rsidP="00803380">
      <w:pPr>
        <w:spacing w:line="360" w:lineRule="auto"/>
        <w:contextualSpacing/>
        <w:jc w:val="both"/>
        <w:rPr>
          <w:rFonts w:ascii="Arial" w:eastAsia="Times New Roman" w:hAnsi="Arial" w:cs="Arial"/>
          <w:i/>
          <w:color w:val="1F1F1F"/>
          <w:sz w:val="24"/>
          <w:szCs w:val="24"/>
          <w:highlight w:val="yellow"/>
          <w:lang w:val="en-GB" w:eastAsia="de-DE"/>
        </w:rPr>
      </w:pPr>
    </w:p>
    <w:p w14:paraId="55BFE8AF" w14:textId="3DFDD2A2" w:rsidR="00860EA3" w:rsidRPr="0091179C" w:rsidRDefault="00465550" w:rsidP="00803380">
      <w:pPr>
        <w:spacing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91179C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02E3A5" wp14:editId="0A8322BE">
                <wp:simplePos x="0" y="0"/>
                <wp:positionH relativeFrom="column">
                  <wp:posOffset>2729</wp:posOffset>
                </wp:positionH>
                <wp:positionV relativeFrom="paragraph">
                  <wp:posOffset>5272108</wp:posOffset>
                </wp:positionV>
                <wp:extent cx="5456555" cy="1231106"/>
                <wp:effectExtent l="0" t="0" r="0" b="0"/>
                <wp:wrapNone/>
                <wp:docPr id="1" name="Textfeld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7969C0-2E1C-468D-8B60-7BD2BFDB31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6555" cy="123110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27E7E0" w14:textId="04366183" w:rsidR="00552599" w:rsidRPr="00303485" w:rsidRDefault="00867AA4" w:rsidP="00640869">
                            <w:pPr>
                              <w:pStyle w:val="StandardWeb"/>
                              <w:spacing w:before="0" w:beforeAutospacing="0" w:after="0" w:afterAutospacing="0" w:line="360" w:lineRule="auto"/>
                              <w:jc w:val="both"/>
                              <w:rPr>
                                <w:rFonts w:ascii="Arial" w:hAnsi="Arial" w:cs="Arial"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position w:val="6"/>
                                <w:szCs w:val="21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="00552599" w:rsidRPr="00303485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position w:val="6"/>
                                <w:szCs w:val="21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="00552599" w:rsidRPr="0030348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1"/>
                                <w:lang w:val="en-US"/>
                              </w:rPr>
                              <w:t>Of the 479 survey participants, 442 participated via tablet and 37 asked for paper-pencil. Of the 442 tablet users, 24 experienced technical problems (sudden shutdown of the tablet). Of these 24 patients, n=5 did not repeat the survey. The other n=19 started the survey again (either on tablet n=5 or paper-pencil n=14), of which n=6 had complete data and n=13 did not answer all survey items);</w:t>
                            </w:r>
                          </w:p>
                          <w:p w14:paraId="59F72E33" w14:textId="149914EA" w:rsidR="00552599" w:rsidRPr="00303485" w:rsidRDefault="00867AA4" w:rsidP="00640869">
                            <w:pPr>
                              <w:pStyle w:val="StandardWeb"/>
                              <w:spacing w:before="0" w:beforeAutospacing="0" w:after="0" w:afterAutospacing="0" w:line="360" w:lineRule="auto"/>
                              <w:jc w:val="both"/>
                              <w:rPr>
                                <w:rFonts w:ascii="Arial" w:hAnsi="Arial" w:cs="Arial"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position w:val="6"/>
                                <w:szCs w:val="21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="00552599" w:rsidRPr="00303485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position w:val="6"/>
                                <w:szCs w:val="21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="00552599" w:rsidRPr="0030348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1"/>
                                <w:lang w:val="en-US"/>
                              </w:rPr>
                              <w:t>Provided free-text answers for education could not be assigned to the predefined categori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402E3A5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47" type="#_x0000_t202" style="position:absolute;left:0;text-align:left;margin-left:.2pt;margin-top:415.15pt;width:429.65pt;height:96.9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" filled="f" stroked="f">
                <v:textbox style="mso-fit-shape-to-text:t">
                  <w:txbxContent>
                    <w:p w14:paraId="1427E7E0" w14:textId="04366183" w:rsidR="00552599" w:rsidRPr="00303485" w:rsidRDefault="00867AA4" w:rsidP="00640869">
                      <w:pPr>
                        <w:pStyle w:val="StandardWeb"/>
                        <w:spacing w:before="0" w:beforeAutospacing="0" w:after="0" w:afterAutospacing="0" w:line="360" w:lineRule="auto"/>
                        <w:jc w:val="both"/>
                        <w:rPr>
                          <w:rFonts w:ascii="Arial" w:hAnsi="Arial" w:cs="Arial"/>
                          <w:sz w:val="32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position w:val="6"/>
                          <w:szCs w:val="21"/>
                          <w:vertAlign w:val="superscript"/>
                          <w:lang w:val="en-US"/>
                        </w:rPr>
                        <w:t>a</w:t>
                      </w:r>
                      <w:r w:rsidR="00552599" w:rsidRPr="00303485">
                        <w:rPr>
                          <w:rFonts w:ascii="Arial" w:eastAsia="Calibri" w:hAnsi="Arial" w:cs="Arial"/>
                          <w:color w:val="000000"/>
                          <w:kern w:val="24"/>
                          <w:position w:val="6"/>
                          <w:szCs w:val="21"/>
                          <w:vertAlign w:val="superscript"/>
                          <w:lang w:val="en-US"/>
                        </w:rPr>
                        <w:t xml:space="preserve"> </w:t>
                      </w:r>
                      <w:r w:rsidR="00552599" w:rsidRPr="00303485">
                        <w:rPr>
                          <w:rFonts w:ascii="Arial" w:hAnsi="Arial" w:cs="Arial"/>
                          <w:color w:val="000000" w:themeColor="text1"/>
                          <w:kern w:val="24"/>
                          <w:szCs w:val="21"/>
                          <w:lang w:val="en-US"/>
                        </w:rPr>
                        <w:t>Of the 479 survey participants, 442 participated via tablet and 37 asked for paper-pencil. Of the 442 tablet users, 24 experienced technical problems (sudden shutdown of the tablet). Of these 24 patients, n=5 did not repeat the survey. The other n=19 started the survey again (either on tablet n=5 or paper-pencil n=14), of which n=6 had complete data and n=13 did not answer all survey items);</w:t>
                      </w:r>
                    </w:p>
                    <w:p w14:paraId="59F72E33" w14:textId="149914EA" w:rsidR="00552599" w:rsidRPr="00303485" w:rsidRDefault="00867AA4" w:rsidP="00640869">
                      <w:pPr>
                        <w:pStyle w:val="StandardWeb"/>
                        <w:spacing w:before="0" w:beforeAutospacing="0" w:after="0" w:afterAutospacing="0" w:line="360" w:lineRule="auto"/>
                        <w:jc w:val="both"/>
                        <w:rPr>
                          <w:rFonts w:ascii="Arial" w:hAnsi="Arial" w:cs="Arial"/>
                          <w:sz w:val="32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position w:val="6"/>
                          <w:szCs w:val="21"/>
                          <w:vertAlign w:val="superscript"/>
                          <w:lang w:val="en-US"/>
                        </w:rPr>
                        <w:t>b</w:t>
                      </w:r>
                      <w:r w:rsidR="00552599" w:rsidRPr="00303485">
                        <w:rPr>
                          <w:rFonts w:ascii="Arial" w:eastAsia="Calibri" w:hAnsi="Arial" w:cs="Arial"/>
                          <w:color w:val="000000"/>
                          <w:kern w:val="24"/>
                          <w:position w:val="6"/>
                          <w:szCs w:val="21"/>
                          <w:vertAlign w:val="superscript"/>
                          <w:lang w:val="en-US"/>
                        </w:rPr>
                        <w:t xml:space="preserve"> </w:t>
                      </w:r>
                      <w:r w:rsidR="00552599" w:rsidRPr="00303485">
                        <w:rPr>
                          <w:rFonts w:ascii="Arial" w:hAnsi="Arial" w:cs="Arial"/>
                          <w:color w:val="000000" w:themeColor="text1"/>
                          <w:kern w:val="24"/>
                          <w:szCs w:val="21"/>
                          <w:lang w:val="en-US"/>
                        </w:rPr>
                        <w:t>Provided free-text answers for education could not be assigned to the predefined categorie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60EA3" w:rsidRPr="0091179C" w:rsidSect="00860E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A729A3"/>
    <w:multiLevelType w:val="hybridMultilevel"/>
    <w:tmpl w:val="C6A682B4"/>
    <w:lvl w:ilvl="0" w:tplc="1BE0B65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F3DA7"/>
    <w:multiLevelType w:val="hybridMultilevel"/>
    <w:tmpl w:val="E83A8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B07877"/>
    <w:multiLevelType w:val="hybridMultilevel"/>
    <w:tmpl w:val="709221D2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7C866146"/>
    <w:multiLevelType w:val="hybridMultilevel"/>
    <w:tmpl w:val="EA904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78B"/>
    <w:rsid w:val="00017B0C"/>
    <w:rsid w:val="00035556"/>
    <w:rsid w:val="000521E9"/>
    <w:rsid w:val="00062442"/>
    <w:rsid w:val="00097F48"/>
    <w:rsid w:val="000C25C0"/>
    <w:rsid w:val="001109A2"/>
    <w:rsid w:val="00122B50"/>
    <w:rsid w:val="0013078B"/>
    <w:rsid w:val="0013288A"/>
    <w:rsid w:val="00137AF1"/>
    <w:rsid w:val="00140068"/>
    <w:rsid w:val="001437F4"/>
    <w:rsid w:val="0016078F"/>
    <w:rsid w:val="00171EB0"/>
    <w:rsid w:val="00172D9F"/>
    <w:rsid w:val="001B1519"/>
    <w:rsid w:val="001D4996"/>
    <w:rsid w:val="001D4C1C"/>
    <w:rsid w:val="001E4A01"/>
    <w:rsid w:val="00212037"/>
    <w:rsid w:val="00256A34"/>
    <w:rsid w:val="00257DC1"/>
    <w:rsid w:val="0026353A"/>
    <w:rsid w:val="00270BC1"/>
    <w:rsid w:val="002970FA"/>
    <w:rsid w:val="002A00D9"/>
    <w:rsid w:val="002A1E77"/>
    <w:rsid w:val="002C345D"/>
    <w:rsid w:val="002E1CF7"/>
    <w:rsid w:val="002E535D"/>
    <w:rsid w:val="002E6D21"/>
    <w:rsid w:val="00303485"/>
    <w:rsid w:val="00306412"/>
    <w:rsid w:val="003105B6"/>
    <w:rsid w:val="00311023"/>
    <w:rsid w:val="003228CB"/>
    <w:rsid w:val="003279DA"/>
    <w:rsid w:val="00334993"/>
    <w:rsid w:val="00357171"/>
    <w:rsid w:val="00366C21"/>
    <w:rsid w:val="003A4123"/>
    <w:rsid w:val="003B6CD7"/>
    <w:rsid w:val="003C465F"/>
    <w:rsid w:val="003C4E1E"/>
    <w:rsid w:val="003D34C5"/>
    <w:rsid w:val="003E5A53"/>
    <w:rsid w:val="003F3B37"/>
    <w:rsid w:val="00402111"/>
    <w:rsid w:val="00410B50"/>
    <w:rsid w:val="00465550"/>
    <w:rsid w:val="004B0529"/>
    <w:rsid w:val="004C6EC7"/>
    <w:rsid w:val="004E6742"/>
    <w:rsid w:val="00501C27"/>
    <w:rsid w:val="00515808"/>
    <w:rsid w:val="00521060"/>
    <w:rsid w:val="00537D1B"/>
    <w:rsid w:val="00545CFF"/>
    <w:rsid w:val="00552599"/>
    <w:rsid w:val="00572CCC"/>
    <w:rsid w:val="00597AD7"/>
    <w:rsid w:val="005A6798"/>
    <w:rsid w:val="005C3308"/>
    <w:rsid w:val="00640869"/>
    <w:rsid w:val="0068351F"/>
    <w:rsid w:val="006C74F9"/>
    <w:rsid w:val="006F4E68"/>
    <w:rsid w:val="0070032B"/>
    <w:rsid w:val="00703AD2"/>
    <w:rsid w:val="00725E0F"/>
    <w:rsid w:val="007521CB"/>
    <w:rsid w:val="00785218"/>
    <w:rsid w:val="00790F20"/>
    <w:rsid w:val="0079717B"/>
    <w:rsid w:val="007A25C1"/>
    <w:rsid w:val="007B0291"/>
    <w:rsid w:val="007D5039"/>
    <w:rsid w:val="00803380"/>
    <w:rsid w:val="0082646B"/>
    <w:rsid w:val="00860EA3"/>
    <w:rsid w:val="00862CEE"/>
    <w:rsid w:val="00866BB7"/>
    <w:rsid w:val="00867AA4"/>
    <w:rsid w:val="00892962"/>
    <w:rsid w:val="008A2122"/>
    <w:rsid w:val="008A38C1"/>
    <w:rsid w:val="008B0D03"/>
    <w:rsid w:val="008B1861"/>
    <w:rsid w:val="008C109F"/>
    <w:rsid w:val="008E166E"/>
    <w:rsid w:val="008F5ACA"/>
    <w:rsid w:val="008F77AC"/>
    <w:rsid w:val="0090325A"/>
    <w:rsid w:val="0091179C"/>
    <w:rsid w:val="00913F66"/>
    <w:rsid w:val="00924459"/>
    <w:rsid w:val="0092617B"/>
    <w:rsid w:val="00932958"/>
    <w:rsid w:val="00957ED3"/>
    <w:rsid w:val="00961125"/>
    <w:rsid w:val="00985551"/>
    <w:rsid w:val="009B7ABA"/>
    <w:rsid w:val="009C7733"/>
    <w:rsid w:val="009D0D9F"/>
    <w:rsid w:val="00A151FD"/>
    <w:rsid w:val="00A532BF"/>
    <w:rsid w:val="00A5465A"/>
    <w:rsid w:val="00A85895"/>
    <w:rsid w:val="00AB19C1"/>
    <w:rsid w:val="00AC0502"/>
    <w:rsid w:val="00AE7AC6"/>
    <w:rsid w:val="00B05D93"/>
    <w:rsid w:val="00B06A86"/>
    <w:rsid w:val="00B327DA"/>
    <w:rsid w:val="00B32EC6"/>
    <w:rsid w:val="00B35326"/>
    <w:rsid w:val="00B576C0"/>
    <w:rsid w:val="00B76B21"/>
    <w:rsid w:val="00B824EA"/>
    <w:rsid w:val="00B84D96"/>
    <w:rsid w:val="00B97591"/>
    <w:rsid w:val="00BA6A4B"/>
    <w:rsid w:val="00BD796B"/>
    <w:rsid w:val="00C2119C"/>
    <w:rsid w:val="00C66991"/>
    <w:rsid w:val="00C70527"/>
    <w:rsid w:val="00C87DB5"/>
    <w:rsid w:val="00CB5576"/>
    <w:rsid w:val="00CC621E"/>
    <w:rsid w:val="00CD6976"/>
    <w:rsid w:val="00CF5765"/>
    <w:rsid w:val="00CF7849"/>
    <w:rsid w:val="00D27152"/>
    <w:rsid w:val="00D4180F"/>
    <w:rsid w:val="00D84CDD"/>
    <w:rsid w:val="00D919FE"/>
    <w:rsid w:val="00D933E0"/>
    <w:rsid w:val="00DA44CA"/>
    <w:rsid w:val="00DA6E00"/>
    <w:rsid w:val="00DC2874"/>
    <w:rsid w:val="00DF3CDD"/>
    <w:rsid w:val="00E363CC"/>
    <w:rsid w:val="00E4366B"/>
    <w:rsid w:val="00E449B8"/>
    <w:rsid w:val="00E52E5A"/>
    <w:rsid w:val="00E67FC4"/>
    <w:rsid w:val="00E82178"/>
    <w:rsid w:val="00EC602B"/>
    <w:rsid w:val="00ED5F60"/>
    <w:rsid w:val="00EE29B6"/>
    <w:rsid w:val="00FB3926"/>
    <w:rsid w:val="00FD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46CF5"/>
  <w15:chartTrackingRefBased/>
  <w15:docId w15:val="{02487B8B-6E53-4FD1-A05C-2F6105003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66991"/>
    <w:pPr>
      <w:ind w:left="720"/>
      <w:contextualSpacing/>
    </w:pPr>
  </w:style>
  <w:style w:type="table" w:styleId="Tabellenraster">
    <w:name w:val="Table Grid"/>
    <w:basedOn w:val="NormaleTabelle"/>
    <w:uiPriority w:val="39"/>
    <w:rsid w:val="00122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860E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5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35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353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5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53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53A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6F4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Standard"/>
    <w:link w:val="EndNoteBibliographyZchn"/>
    <w:rsid w:val="00CC62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C621E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11023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11023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2E1C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7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psychologie.uni-freiburg.de/einrichtungen/Reha/AbschlussberichtAttRisk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https://doi.org/10.1001/jama.1996.0353048002703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20CAD-D77E-4981-AC59-FB2FBF98B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0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rtler, Diana</dc:creator>
  <cp:keywords/>
  <dc:description/>
  <cp:lastModifiedBy>Gürtler, Diana</cp:lastModifiedBy>
  <cp:revision>148</cp:revision>
  <dcterms:created xsi:type="dcterms:W3CDTF">2023-12-14T07:14:00Z</dcterms:created>
  <dcterms:modified xsi:type="dcterms:W3CDTF">2025-03-10T08:37:00Z</dcterms:modified>
</cp:coreProperties>
</file>